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D400F" w14:textId="77777777" w:rsidR="00C0176B" w:rsidRDefault="00C0176B" w:rsidP="00C0176B">
      <w:pPr>
        <w:pStyle w:val="Title2"/>
        <w:spacing w:line="360" w:lineRule="auto"/>
        <w:rPr>
          <w:rFonts w:eastAsiaTheme="minorEastAsia"/>
          <w:b w:val="0"/>
          <w:sz w:val="32"/>
          <w:szCs w:val="32"/>
          <w:lang w:eastAsia="ko-KR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3BEBB142" w14:textId="77777777" w:rsidR="00D21B6A" w:rsidRPr="00D21B6A" w:rsidRDefault="00D21B6A" w:rsidP="00C0176B">
      <w:pPr>
        <w:pStyle w:val="Title2"/>
        <w:spacing w:line="360" w:lineRule="auto"/>
        <w:rPr>
          <w:rFonts w:eastAsiaTheme="minorEastAsia" w:hint="eastAsia"/>
          <w:b w:val="0"/>
          <w:sz w:val="32"/>
          <w:szCs w:val="32"/>
          <w:lang w:eastAsia="ko-KR"/>
        </w:rPr>
      </w:pPr>
    </w:p>
    <w:p w14:paraId="69060E25" w14:textId="29AAE8D7" w:rsidR="00C0176B" w:rsidRPr="00C0176B" w:rsidRDefault="00C0176B" w:rsidP="00C0176B">
      <w:pPr>
        <w:spacing w:line="480" w:lineRule="auto"/>
        <w:rPr>
          <w:rFonts w:ascii="Times New Roman" w:hAnsi="Times New Roman"/>
          <w:sz w:val="24"/>
        </w:rPr>
      </w:pPr>
      <w:r w:rsidRPr="00C0176B">
        <w:rPr>
          <w:rFonts w:ascii="Times New Roman" w:hAnsi="Times New Roman"/>
          <w:b/>
          <w:sz w:val="24"/>
        </w:rPr>
        <w:t>Supplementary Table 1.</w:t>
      </w:r>
      <w:r w:rsidRPr="00C0176B">
        <w:rPr>
          <w:rFonts w:ascii="Times New Roman" w:hAnsi="Times New Roman"/>
          <w:sz w:val="24"/>
        </w:rPr>
        <w:t xml:space="preserve"> List of primers used for q-PCR analysis</w:t>
      </w:r>
    </w:p>
    <w:tbl>
      <w:tblPr>
        <w:tblStyle w:val="ac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555"/>
      </w:tblGrid>
      <w:tr w:rsidR="00C0176B" w:rsidRPr="00440CC8" w14:paraId="392EAE97" w14:textId="77777777" w:rsidTr="002136BE">
        <w:trPr>
          <w:trHeight w:val="711"/>
        </w:trPr>
        <w:tc>
          <w:tcPr>
            <w:tcW w:w="23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598B04" w14:textId="77777777" w:rsidR="00C0176B" w:rsidRPr="00C0176B" w:rsidRDefault="00C0176B" w:rsidP="002136BE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655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36EFAC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Primer sequences</w:t>
            </w:r>
          </w:p>
          <w:p w14:paraId="6C955D71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C0176B">
              <w:rPr>
                <w:rFonts w:ascii="Times New Roman" w:hAnsi="Times New Roman"/>
                <w:i/>
                <w:iCs/>
                <w:sz w:val="24"/>
                <w:szCs w:val="24"/>
              </w:rPr>
              <w:t>(5’ to 3’)</w:t>
            </w:r>
          </w:p>
        </w:tc>
      </w:tr>
      <w:tr w:rsidR="00C0176B" w:rsidRPr="00440CC8" w14:paraId="0BC6FC93" w14:textId="77777777" w:rsidTr="002136BE">
        <w:trPr>
          <w:trHeight w:val="708"/>
        </w:trPr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14:paraId="4EEC981E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Calponin</w:t>
            </w:r>
          </w:p>
        </w:tc>
        <w:tc>
          <w:tcPr>
            <w:tcW w:w="6555" w:type="dxa"/>
            <w:tcBorders>
              <w:left w:val="nil"/>
              <w:bottom w:val="nil"/>
              <w:right w:val="nil"/>
            </w:tcBorders>
            <w:vAlign w:val="center"/>
          </w:tcPr>
          <w:p w14:paraId="659498C1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GCAGGAACATCATTGGACT</w:t>
            </w:r>
          </w:p>
          <w:p w14:paraId="10B5067F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ACCTGGCTCAAAGATCTGC</w:t>
            </w:r>
          </w:p>
        </w:tc>
      </w:tr>
      <w:tr w:rsidR="00C0176B" w:rsidRPr="00440CC8" w14:paraId="0CD1CAF9" w14:textId="77777777" w:rsidTr="002136BE">
        <w:trPr>
          <w:trHeight w:val="68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3CFC" w14:textId="77777777" w:rsidR="00C0176B" w:rsidRPr="00C0176B" w:rsidRDefault="00C0176B" w:rsidP="002136BE">
            <w:pPr>
              <w:rPr>
                <w:rFonts w:ascii="Times New Roman" w:eastAsia="MS Gothic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887B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</w:rPr>
              <w:t>CTG TCT TCC CGT CCA TCG T</w:t>
            </w:r>
            <w:r w:rsidRPr="00C0176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2264B71E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eastAsiaTheme="majorHAnsi" w:hAnsi="Times New Roman"/>
                <w:color w:val="000000" w:themeColor="text1"/>
                <w:sz w:val="24"/>
                <w:szCs w:val="24"/>
                <w:shd w:val="clear" w:color="auto" w:fill="FAFAFA"/>
              </w:rPr>
              <w:t>TCA GGG TCA GGA TGC CTC T</w:t>
            </w:r>
          </w:p>
        </w:tc>
      </w:tr>
      <w:tr w:rsidR="00C0176B" w:rsidRPr="00440CC8" w14:paraId="0A70C8D4" w14:textId="77777777" w:rsidTr="002136BE">
        <w:trPr>
          <w:trHeight w:val="699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47A76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SM22α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AF010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ATGGAACAGGTGGCTCAAT</w:t>
            </w:r>
          </w:p>
          <w:p w14:paraId="62985E91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TTCCATCGTTTTTGGTCACA</w:t>
            </w:r>
          </w:p>
        </w:tc>
      </w:tr>
      <w:tr w:rsidR="00C0176B" w:rsidRPr="00440CC8" w14:paraId="65E85FF1" w14:textId="77777777" w:rsidTr="002136BE">
        <w:trPr>
          <w:trHeight w:val="70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532ED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Mrf4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73A2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ATG GTA CCC TAT CCC CTT GC</w:t>
            </w:r>
          </w:p>
          <w:p w14:paraId="7CD3D6E7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TAG CTG CTT TCC GAC GAT CT</w:t>
            </w:r>
          </w:p>
        </w:tc>
      </w:tr>
      <w:tr w:rsidR="00C0176B" w:rsidRPr="00440CC8" w14:paraId="241B853C" w14:textId="77777777" w:rsidTr="002136BE">
        <w:trPr>
          <w:trHeight w:val="691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57C7D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Myf5</w:t>
            </w:r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9C61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 xml:space="preserve">AGA CGC CTG AAG </w:t>
            </w:r>
            <w:proofErr w:type="spellStart"/>
            <w:r w:rsidRPr="00C0176B">
              <w:rPr>
                <w:rFonts w:ascii="Times New Roman" w:hAnsi="Times New Roman"/>
                <w:sz w:val="24"/>
                <w:szCs w:val="24"/>
              </w:rPr>
              <w:t>AAG</w:t>
            </w:r>
            <w:proofErr w:type="spellEnd"/>
            <w:r w:rsidRPr="00C0176B">
              <w:rPr>
                <w:rFonts w:ascii="Times New Roman" w:hAnsi="Times New Roman"/>
                <w:sz w:val="24"/>
                <w:szCs w:val="24"/>
              </w:rPr>
              <w:t xml:space="preserve"> GTC AA</w:t>
            </w:r>
          </w:p>
          <w:p w14:paraId="41FD0E54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TT CTC CAC CTG TTC CCT CA</w:t>
            </w:r>
          </w:p>
        </w:tc>
      </w:tr>
      <w:tr w:rsidR="00C0176B" w:rsidRPr="00440CC8" w14:paraId="4B4EFD75" w14:textId="77777777" w:rsidTr="002136BE">
        <w:trPr>
          <w:trHeight w:val="70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04AB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176B">
              <w:rPr>
                <w:rFonts w:ascii="Times New Roman" w:hAnsi="Times New Roman"/>
                <w:sz w:val="24"/>
                <w:szCs w:val="24"/>
              </w:rPr>
              <w:t>Myogenin</w:t>
            </w:r>
            <w:proofErr w:type="spellEnd"/>
          </w:p>
        </w:tc>
        <w:tc>
          <w:tcPr>
            <w:tcW w:w="6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704F7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CTA CAG GCC TTG CTC AGC TC</w:t>
            </w:r>
          </w:p>
          <w:p w14:paraId="5B364056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ACG ATG GAC GTA AGG GAG TG</w:t>
            </w:r>
          </w:p>
        </w:tc>
      </w:tr>
      <w:tr w:rsidR="00C0176B" w:rsidRPr="00440CC8" w14:paraId="29E894B0" w14:textId="77777777" w:rsidTr="002136BE">
        <w:trPr>
          <w:trHeight w:val="706"/>
        </w:trPr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305E3FA8" w14:textId="77777777" w:rsidR="00C0176B" w:rsidRPr="00C0176B" w:rsidRDefault="00C0176B" w:rsidP="002136BE">
            <w:pPr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555" w:type="dxa"/>
            <w:tcBorders>
              <w:top w:val="nil"/>
              <w:left w:val="nil"/>
              <w:right w:val="nil"/>
            </w:tcBorders>
            <w:vAlign w:val="center"/>
          </w:tcPr>
          <w:p w14:paraId="2ABCD4D1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GGCGATGCTGGCGTGAGTAC</w:t>
            </w:r>
          </w:p>
          <w:p w14:paraId="293D2607" w14:textId="77777777" w:rsidR="00C0176B" w:rsidRPr="00C0176B" w:rsidRDefault="00C0176B" w:rsidP="002136B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0176B">
              <w:rPr>
                <w:rFonts w:ascii="Times New Roman" w:hAnsi="Times New Roman"/>
                <w:sz w:val="24"/>
                <w:szCs w:val="24"/>
              </w:rPr>
              <w:t>TATAACCGCTTTTGGGGTTG</w:t>
            </w:r>
          </w:p>
        </w:tc>
      </w:tr>
    </w:tbl>
    <w:p w14:paraId="5A9CFBFA" w14:textId="77777777" w:rsidR="00C0176B" w:rsidRDefault="00C0176B" w:rsidP="00C0176B">
      <w:pPr>
        <w:spacing w:line="360" w:lineRule="auto"/>
      </w:pPr>
    </w:p>
    <w:p w14:paraId="3C79B22B" w14:textId="77777777" w:rsidR="00A8219F" w:rsidRPr="00C0176B" w:rsidRDefault="00A8219F" w:rsidP="00C0176B"/>
    <w:sectPr w:rsidR="00A8219F" w:rsidRPr="00C0176B" w:rsidSect="0097462C">
      <w:footerReference w:type="even" r:id="rId8"/>
      <w:footerReference w:type="default" r:id="rId9"/>
      <w:pgSz w:w="11906" w:h="16838"/>
      <w:pgMar w:top="1701" w:right="1440" w:bottom="1440" w:left="1440" w:header="851" w:footer="992" w:gutter="0"/>
      <w:pgNumType w:start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86061" w14:textId="77777777" w:rsidR="00CD73F1" w:rsidRDefault="00CD73F1" w:rsidP="00E140FF">
      <w:r>
        <w:separator/>
      </w:r>
    </w:p>
  </w:endnote>
  <w:endnote w:type="continuationSeparator" w:id="0">
    <w:p w14:paraId="38B459B6" w14:textId="77777777" w:rsidR="00CD73F1" w:rsidRDefault="00CD73F1" w:rsidP="00E14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99079" w14:textId="77777777" w:rsidR="00746740" w:rsidRDefault="00746740" w:rsidP="005C7A97">
    <w:pPr>
      <w:pStyle w:val="a4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4D24EE5F" w14:textId="77777777" w:rsidR="00746740" w:rsidRDefault="0074674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166549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4D0092A0" w14:textId="3D8025A5" w:rsidR="00746740" w:rsidRPr="0018429F" w:rsidRDefault="00746740">
        <w:pPr>
          <w:pStyle w:val="a4"/>
          <w:jc w:val="center"/>
          <w:rPr>
            <w:rFonts w:ascii="Times New Roman" w:hAnsi="Times New Roman"/>
          </w:rPr>
        </w:pPr>
        <w:r w:rsidRPr="0018429F">
          <w:rPr>
            <w:rFonts w:ascii="Times New Roman" w:hAnsi="Times New Roman"/>
          </w:rPr>
          <w:fldChar w:fldCharType="begin"/>
        </w:r>
        <w:r w:rsidRPr="0018429F">
          <w:rPr>
            <w:rFonts w:ascii="Times New Roman" w:hAnsi="Times New Roman"/>
          </w:rPr>
          <w:instrText>PAGE   \* MERGEFORMAT</w:instrText>
        </w:r>
        <w:r w:rsidRPr="0018429F">
          <w:rPr>
            <w:rFonts w:ascii="Times New Roman" w:hAnsi="Times New Roman"/>
          </w:rPr>
          <w:fldChar w:fldCharType="separate"/>
        </w:r>
        <w:r w:rsidR="00C0176B" w:rsidRPr="00C0176B">
          <w:rPr>
            <w:rFonts w:ascii="Times New Roman" w:hAnsi="Times New Roman"/>
            <w:noProof/>
            <w:lang w:val="ko-KR"/>
          </w:rPr>
          <w:t>1</w:t>
        </w:r>
        <w:r w:rsidRPr="0018429F">
          <w:rPr>
            <w:rFonts w:ascii="Times New Roman" w:hAnsi="Times New Roman"/>
          </w:rPr>
          <w:fldChar w:fldCharType="end"/>
        </w:r>
      </w:p>
    </w:sdtContent>
  </w:sdt>
  <w:p w14:paraId="4388F186" w14:textId="7A2059BF" w:rsidR="00746740" w:rsidRPr="0097462C" w:rsidRDefault="00746740" w:rsidP="0097462C">
    <w:pPr>
      <w:pStyle w:val="a4"/>
      <w:jc w:val="center"/>
      <w:rPr>
        <w:rFonts w:ascii="바탕" w:eastAsia="바탕" w:hAnsi="바탕" w:cs="바탕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7BEA9" w14:textId="77777777" w:rsidR="00CD73F1" w:rsidRDefault="00CD73F1" w:rsidP="00E140FF">
      <w:r>
        <w:separator/>
      </w:r>
    </w:p>
  </w:footnote>
  <w:footnote w:type="continuationSeparator" w:id="0">
    <w:p w14:paraId="66F1535D" w14:textId="77777777" w:rsidR="00CD73F1" w:rsidRDefault="00CD73F1" w:rsidP="00E140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FA6C26"/>
    <w:multiLevelType w:val="hybridMultilevel"/>
    <w:tmpl w:val="691E32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4454BB5"/>
    <w:multiLevelType w:val="hybridMultilevel"/>
    <w:tmpl w:val="36665A7C"/>
    <w:lvl w:ilvl="0" w:tplc="CA20DC7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8EE1E4F"/>
    <w:multiLevelType w:val="hybridMultilevel"/>
    <w:tmpl w:val="F30E047A"/>
    <w:lvl w:ilvl="0" w:tplc="CF429D5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D896863"/>
    <w:multiLevelType w:val="hybridMultilevel"/>
    <w:tmpl w:val="48E85E8A"/>
    <w:lvl w:ilvl="0" w:tplc="EBE09B3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04325447">
    <w:abstractNumId w:val="3"/>
  </w:num>
  <w:num w:numId="2" w16cid:durableId="646473183">
    <w:abstractNumId w:val="1"/>
  </w:num>
  <w:num w:numId="3" w16cid:durableId="2109502682">
    <w:abstractNumId w:val="2"/>
  </w:num>
  <w:num w:numId="4" w16cid:durableId="754935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european urology&lt;/Style&gt;&lt;LeftDelim&gt;{&lt;/LeftDelim&gt;&lt;RightDelim&gt;}&lt;/RightDelim&gt;&lt;FontName&gt;@Arial Unicode MS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zs9vzxgfsrareaaa1xf0vxas2staae2esd&quot;&gt;European Urology&lt;record-ids&gt;&lt;item&gt;1&lt;/item&gt;&lt;item&gt;6&lt;/item&gt;&lt;item&gt;12&lt;/item&gt;&lt;item&gt;13&lt;/item&gt;&lt;item&gt;14&lt;/item&gt;&lt;item&gt;16&lt;/item&gt;&lt;item&gt;21&lt;/item&gt;&lt;item&gt;30&lt;/item&gt;&lt;item&gt;31&lt;/item&gt;&lt;item&gt;40&lt;/item&gt;&lt;item&gt;47&lt;/item&gt;&lt;item&gt;48&lt;/item&gt;&lt;item&gt;50&lt;/item&gt;&lt;item&gt;51&lt;/item&gt;&lt;item&gt;52&lt;/item&gt;&lt;item&gt;54&lt;/item&gt;&lt;item&gt;55&lt;/item&gt;&lt;/record-ids&gt;&lt;/item&gt;&lt;/Libraries&gt;"/>
  </w:docVars>
  <w:rsids>
    <w:rsidRoot w:val="00D15051"/>
    <w:rsid w:val="000018FB"/>
    <w:rsid w:val="00001BC2"/>
    <w:rsid w:val="00003754"/>
    <w:rsid w:val="00004C3C"/>
    <w:rsid w:val="000112A3"/>
    <w:rsid w:val="000121F4"/>
    <w:rsid w:val="00012A4D"/>
    <w:rsid w:val="00012C14"/>
    <w:rsid w:val="0001367C"/>
    <w:rsid w:val="0001434D"/>
    <w:rsid w:val="0001438A"/>
    <w:rsid w:val="00015B96"/>
    <w:rsid w:val="00020E59"/>
    <w:rsid w:val="00020F0E"/>
    <w:rsid w:val="0002275D"/>
    <w:rsid w:val="0002352B"/>
    <w:rsid w:val="00023E8F"/>
    <w:rsid w:val="00026697"/>
    <w:rsid w:val="00033C43"/>
    <w:rsid w:val="000371BE"/>
    <w:rsid w:val="00037330"/>
    <w:rsid w:val="00040605"/>
    <w:rsid w:val="00040918"/>
    <w:rsid w:val="0004103C"/>
    <w:rsid w:val="00041F05"/>
    <w:rsid w:val="00042126"/>
    <w:rsid w:val="0004239E"/>
    <w:rsid w:val="00045547"/>
    <w:rsid w:val="00045ABE"/>
    <w:rsid w:val="00046352"/>
    <w:rsid w:val="0004716B"/>
    <w:rsid w:val="00047FBA"/>
    <w:rsid w:val="00050869"/>
    <w:rsid w:val="00051FBC"/>
    <w:rsid w:val="0005311D"/>
    <w:rsid w:val="00053A4F"/>
    <w:rsid w:val="00055FE8"/>
    <w:rsid w:val="00060AD6"/>
    <w:rsid w:val="00060F2C"/>
    <w:rsid w:val="000656C5"/>
    <w:rsid w:val="00065866"/>
    <w:rsid w:val="0006605D"/>
    <w:rsid w:val="000663AB"/>
    <w:rsid w:val="000702E6"/>
    <w:rsid w:val="000703C1"/>
    <w:rsid w:val="000708BF"/>
    <w:rsid w:val="000716A3"/>
    <w:rsid w:val="00072415"/>
    <w:rsid w:val="00073DBF"/>
    <w:rsid w:val="00074F2C"/>
    <w:rsid w:val="00075E00"/>
    <w:rsid w:val="0007657B"/>
    <w:rsid w:val="000775F5"/>
    <w:rsid w:val="00077CEF"/>
    <w:rsid w:val="00077EBE"/>
    <w:rsid w:val="00077FAD"/>
    <w:rsid w:val="00083D05"/>
    <w:rsid w:val="00084133"/>
    <w:rsid w:val="00087324"/>
    <w:rsid w:val="00093D2F"/>
    <w:rsid w:val="00094086"/>
    <w:rsid w:val="00094A98"/>
    <w:rsid w:val="000962C5"/>
    <w:rsid w:val="00096D81"/>
    <w:rsid w:val="00096DD0"/>
    <w:rsid w:val="000A170B"/>
    <w:rsid w:val="000A1729"/>
    <w:rsid w:val="000A3360"/>
    <w:rsid w:val="000A7BA9"/>
    <w:rsid w:val="000B0A01"/>
    <w:rsid w:val="000B57C7"/>
    <w:rsid w:val="000B6146"/>
    <w:rsid w:val="000B70F2"/>
    <w:rsid w:val="000B78BC"/>
    <w:rsid w:val="000C2413"/>
    <w:rsid w:val="000C3470"/>
    <w:rsid w:val="000C3A38"/>
    <w:rsid w:val="000C45EF"/>
    <w:rsid w:val="000C5EA8"/>
    <w:rsid w:val="000C7419"/>
    <w:rsid w:val="000C7843"/>
    <w:rsid w:val="000C7D88"/>
    <w:rsid w:val="000D241E"/>
    <w:rsid w:val="000D2A53"/>
    <w:rsid w:val="000D39DD"/>
    <w:rsid w:val="000D3E67"/>
    <w:rsid w:val="000D685B"/>
    <w:rsid w:val="000D7099"/>
    <w:rsid w:val="000E0700"/>
    <w:rsid w:val="000E097A"/>
    <w:rsid w:val="000E0E98"/>
    <w:rsid w:val="000E28DF"/>
    <w:rsid w:val="000E3DB1"/>
    <w:rsid w:val="000E5DAB"/>
    <w:rsid w:val="000E640B"/>
    <w:rsid w:val="000E7208"/>
    <w:rsid w:val="000F0631"/>
    <w:rsid w:val="000F7589"/>
    <w:rsid w:val="00101C9D"/>
    <w:rsid w:val="00102CF9"/>
    <w:rsid w:val="00103501"/>
    <w:rsid w:val="001065E2"/>
    <w:rsid w:val="0010754F"/>
    <w:rsid w:val="00107A8B"/>
    <w:rsid w:val="00110156"/>
    <w:rsid w:val="00112EC0"/>
    <w:rsid w:val="0011349A"/>
    <w:rsid w:val="001137BA"/>
    <w:rsid w:val="00114EBA"/>
    <w:rsid w:val="001165AE"/>
    <w:rsid w:val="00117711"/>
    <w:rsid w:val="00117B01"/>
    <w:rsid w:val="00120512"/>
    <w:rsid w:val="001205CF"/>
    <w:rsid w:val="00121B01"/>
    <w:rsid w:val="00122583"/>
    <w:rsid w:val="00123541"/>
    <w:rsid w:val="001240F1"/>
    <w:rsid w:val="00124A3C"/>
    <w:rsid w:val="00124F2E"/>
    <w:rsid w:val="00127CBE"/>
    <w:rsid w:val="001327E7"/>
    <w:rsid w:val="00132A91"/>
    <w:rsid w:val="00136BDD"/>
    <w:rsid w:val="0014095B"/>
    <w:rsid w:val="00141CDD"/>
    <w:rsid w:val="001425EA"/>
    <w:rsid w:val="00146077"/>
    <w:rsid w:val="00152267"/>
    <w:rsid w:val="00153E05"/>
    <w:rsid w:val="001545EB"/>
    <w:rsid w:val="00156E1A"/>
    <w:rsid w:val="00156F23"/>
    <w:rsid w:val="00160416"/>
    <w:rsid w:val="00161079"/>
    <w:rsid w:val="001613F0"/>
    <w:rsid w:val="0016436D"/>
    <w:rsid w:val="00167F34"/>
    <w:rsid w:val="00170036"/>
    <w:rsid w:val="00175342"/>
    <w:rsid w:val="00175EA2"/>
    <w:rsid w:val="001824AE"/>
    <w:rsid w:val="00182B8A"/>
    <w:rsid w:val="0018429F"/>
    <w:rsid w:val="00184464"/>
    <w:rsid w:val="001857DC"/>
    <w:rsid w:val="00186B2F"/>
    <w:rsid w:val="00186B9B"/>
    <w:rsid w:val="00186E8B"/>
    <w:rsid w:val="00190022"/>
    <w:rsid w:val="0019002D"/>
    <w:rsid w:val="001901A1"/>
    <w:rsid w:val="00190600"/>
    <w:rsid w:val="00193559"/>
    <w:rsid w:val="001954F5"/>
    <w:rsid w:val="001A0A6F"/>
    <w:rsid w:val="001A33B1"/>
    <w:rsid w:val="001A4B61"/>
    <w:rsid w:val="001A5712"/>
    <w:rsid w:val="001A582A"/>
    <w:rsid w:val="001A59E0"/>
    <w:rsid w:val="001A5D2B"/>
    <w:rsid w:val="001A6CDB"/>
    <w:rsid w:val="001B0BE8"/>
    <w:rsid w:val="001B4843"/>
    <w:rsid w:val="001B61F9"/>
    <w:rsid w:val="001B6DA9"/>
    <w:rsid w:val="001B74CB"/>
    <w:rsid w:val="001C028D"/>
    <w:rsid w:val="001C3184"/>
    <w:rsid w:val="001C6A89"/>
    <w:rsid w:val="001C703C"/>
    <w:rsid w:val="001C70BD"/>
    <w:rsid w:val="001D0D62"/>
    <w:rsid w:val="001D62F0"/>
    <w:rsid w:val="001E007E"/>
    <w:rsid w:val="001E02EA"/>
    <w:rsid w:val="001E1652"/>
    <w:rsid w:val="001E1F8D"/>
    <w:rsid w:val="001E3281"/>
    <w:rsid w:val="001E5179"/>
    <w:rsid w:val="001E6016"/>
    <w:rsid w:val="001E6102"/>
    <w:rsid w:val="001E6560"/>
    <w:rsid w:val="001F1DD6"/>
    <w:rsid w:val="001F264F"/>
    <w:rsid w:val="001F3379"/>
    <w:rsid w:val="001F408F"/>
    <w:rsid w:val="001F47C3"/>
    <w:rsid w:val="001F6DF2"/>
    <w:rsid w:val="001F747B"/>
    <w:rsid w:val="00200513"/>
    <w:rsid w:val="00201304"/>
    <w:rsid w:val="00201AA4"/>
    <w:rsid w:val="00201D34"/>
    <w:rsid w:val="002029F7"/>
    <w:rsid w:val="00205E96"/>
    <w:rsid w:val="002067AC"/>
    <w:rsid w:val="002069E7"/>
    <w:rsid w:val="00211075"/>
    <w:rsid w:val="002114B3"/>
    <w:rsid w:val="00211D05"/>
    <w:rsid w:val="002131EB"/>
    <w:rsid w:val="0021489B"/>
    <w:rsid w:val="00216F91"/>
    <w:rsid w:val="002229B6"/>
    <w:rsid w:val="00222C65"/>
    <w:rsid w:val="00224990"/>
    <w:rsid w:val="00224C12"/>
    <w:rsid w:val="00227049"/>
    <w:rsid w:val="00230841"/>
    <w:rsid w:val="0023365E"/>
    <w:rsid w:val="002339B9"/>
    <w:rsid w:val="00235562"/>
    <w:rsid w:val="00235A8F"/>
    <w:rsid w:val="0023790D"/>
    <w:rsid w:val="00237C00"/>
    <w:rsid w:val="00240394"/>
    <w:rsid w:val="00243E7E"/>
    <w:rsid w:val="00247976"/>
    <w:rsid w:val="00256F9B"/>
    <w:rsid w:val="0026129C"/>
    <w:rsid w:val="00263295"/>
    <w:rsid w:val="002638F2"/>
    <w:rsid w:val="00263B82"/>
    <w:rsid w:val="00263C86"/>
    <w:rsid w:val="00264E75"/>
    <w:rsid w:val="00265926"/>
    <w:rsid w:val="00265F9F"/>
    <w:rsid w:val="00267554"/>
    <w:rsid w:val="0026773E"/>
    <w:rsid w:val="0027353C"/>
    <w:rsid w:val="00273FF6"/>
    <w:rsid w:val="002744A7"/>
    <w:rsid w:val="00276F80"/>
    <w:rsid w:val="00277ED1"/>
    <w:rsid w:val="002808D7"/>
    <w:rsid w:val="00281E66"/>
    <w:rsid w:val="00285C49"/>
    <w:rsid w:val="00290996"/>
    <w:rsid w:val="0029099B"/>
    <w:rsid w:val="00292D3E"/>
    <w:rsid w:val="002931D8"/>
    <w:rsid w:val="002A08F5"/>
    <w:rsid w:val="002A1E63"/>
    <w:rsid w:val="002A66F6"/>
    <w:rsid w:val="002A6DA0"/>
    <w:rsid w:val="002A7AAE"/>
    <w:rsid w:val="002B1A40"/>
    <w:rsid w:val="002B28BC"/>
    <w:rsid w:val="002B462E"/>
    <w:rsid w:val="002B4C77"/>
    <w:rsid w:val="002B65C7"/>
    <w:rsid w:val="002B6CA4"/>
    <w:rsid w:val="002B7484"/>
    <w:rsid w:val="002C173A"/>
    <w:rsid w:val="002C19E9"/>
    <w:rsid w:val="002C1CBD"/>
    <w:rsid w:val="002C21AA"/>
    <w:rsid w:val="002C2FA8"/>
    <w:rsid w:val="002C34B2"/>
    <w:rsid w:val="002C38DC"/>
    <w:rsid w:val="002C6360"/>
    <w:rsid w:val="002C742A"/>
    <w:rsid w:val="002C7CF4"/>
    <w:rsid w:val="002D07BB"/>
    <w:rsid w:val="002D1C08"/>
    <w:rsid w:val="002D24E1"/>
    <w:rsid w:val="002D31F4"/>
    <w:rsid w:val="002D461B"/>
    <w:rsid w:val="002D54EC"/>
    <w:rsid w:val="002D598C"/>
    <w:rsid w:val="002D5ABF"/>
    <w:rsid w:val="002D6C90"/>
    <w:rsid w:val="002D7176"/>
    <w:rsid w:val="002E110E"/>
    <w:rsid w:val="002E1C6D"/>
    <w:rsid w:val="002E2915"/>
    <w:rsid w:val="002E681B"/>
    <w:rsid w:val="002F04A9"/>
    <w:rsid w:val="002F093A"/>
    <w:rsid w:val="002F7B01"/>
    <w:rsid w:val="00300D41"/>
    <w:rsid w:val="003020B5"/>
    <w:rsid w:val="003048BD"/>
    <w:rsid w:val="00305434"/>
    <w:rsid w:val="00306B74"/>
    <w:rsid w:val="00306D34"/>
    <w:rsid w:val="0030764A"/>
    <w:rsid w:val="00313504"/>
    <w:rsid w:val="0031537F"/>
    <w:rsid w:val="00315600"/>
    <w:rsid w:val="00315A06"/>
    <w:rsid w:val="00315D64"/>
    <w:rsid w:val="00315E66"/>
    <w:rsid w:val="00316ECA"/>
    <w:rsid w:val="0032044E"/>
    <w:rsid w:val="00320707"/>
    <w:rsid w:val="00322D84"/>
    <w:rsid w:val="0032306C"/>
    <w:rsid w:val="00324412"/>
    <w:rsid w:val="00324704"/>
    <w:rsid w:val="003248F5"/>
    <w:rsid w:val="00324CF2"/>
    <w:rsid w:val="003265BD"/>
    <w:rsid w:val="0033116B"/>
    <w:rsid w:val="0033117D"/>
    <w:rsid w:val="00331C35"/>
    <w:rsid w:val="00335999"/>
    <w:rsid w:val="00335BCE"/>
    <w:rsid w:val="00335D7C"/>
    <w:rsid w:val="003364E5"/>
    <w:rsid w:val="0033722A"/>
    <w:rsid w:val="003374B6"/>
    <w:rsid w:val="00342199"/>
    <w:rsid w:val="00342DFC"/>
    <w:rsid w:val="00343D8C"/>
    <w:rsid w:val="0034610A"/>
    <w:rsid w:val="0034685B"/>
    <w:rsid w:val="00346E40"/>
    <w:rsid w:val="00347595"/>
    <w:rsid w:val="003511A6"/>
    <w:rsid w:val="003512DF"/>
    <w:rsid w:val="0035312B"/>
    <w:rsid w:val="00357324"/>
    <w:rsid w:val="0036315F"/>
    <w:rsid w:val="00363B48"/>
    <w:rsid w:val="00363EF3"/>
    <w:rsid w:val="00366683"/>
    <w:rsid w:val="00367712"/>
    <w:rsid w:val="00370B3A"/>
    <w:rsid w:val="003711FC"/>
    <w:rsid w:val="00372436"/>
    <w:rsid w:val="0037326B"/>
    <w:rsid w:val="00373B61"/>
    <w:rsid w:val="003748C3"/>
    <w:rsid w:val="00375AE6"/>
    <w:rsid w:val="00376F03"/>
    <w:rsid w:val="00376F7D"/>
    <w:rsid w:val="0038055B"/>
    <w:rsid w:val="0038078F"/>
    <w:rsid w:val="0038160A"/>
    <w:rsid w:val="0038341A"/>
    <w:rsid w:val="00384BDE"/>
    <w:rsid w:val="00385EA4"/>
    <w:rsid w:val="003868A7"/>
    <w:rsid w:val="00387FC1"/>
    <w:rsid w:val="003907E6"/>
    <w:rsid w:val="003922BB"/>
    <w:rsid w:val="00394A4D"/>
    <w:rsid w:val="003A03B7"/>
    <w:rsid w:val="003A0F8A"/>
    <w:rsid w:val="003A324E"/>
    <w:rsid w:val="003A3541"/>
    <w:rsid w:val="003A3A1A"/>
    <w:rsid w:val="003A431C"/>
    <w:rsid w:val="003A4744"/>
    <w:rsid w:val="003A521E"/>
    <w:rsid w:val="003A7B3A"/>
    <w:rsid w:val="003A7E72"/>
    <w:rsid w:val="003A7F2A"/>
    <w:rsid w:val="003B16E7"/>
    <w:rsid w:val="003B4F11"/>
    <w:rsid w:val="003B5CCA"/>
    <w:rsid w:val="003B7E4D"/>
    <w:rsid w:val="003C0F39"/>
    <w:rsid w:val="003C2941"/>
    <w:rsid w:val="003C48A6"/>
    <w:rsid w:val="003C7238"/>
    <w:rsid w:val="003D09DF"/>
    <w:rsid w:val="003D0C68"/>
    <w:rsid w:val="003D18E0"/>
    <w:rsid w:val="003D2642"/>
    <w:rsid w:val="003D2742"/>
    <w:rsid w:val="003D2900"/>
    <w:rsid w:val="003D2DAE"/>
    <w:rsid w:val="003D3704"/>
    <w:rsid w:val="003E3218"/>
    <w:rsid w:val="003E3316"/>
    <w:rsid w:val="003E33C6"/>
    <w:rsid w:val="003E62CD"/>
    <w:rsid w:val="003E6951"/>
    <w:rsid w:val="003E72C8"/>
    <w:rsid w:val="003F0E55"/>
    <w:rsid w:val="003F2800"/>
    <w:rsid w:val="003F29D7"/>
    <w:rsid w:val="003F4DA1"/>
    <w:rsid w:val="003F5116"/>
    <w:rsid w:val="003F59F1"/>
    <w:rsid w:val="003F6049"/>
    <w:rsid w:val="003F7E7F"/>
    <w:rsid w:val="0040095E"/>
    <w:rsid w:val="00400AB9"/>
    <w:rsid w:val="00400C54"/>
    <w:rsid w:val="00401CDD"/>
    <w:rsid w:val="00402683"/>
    <w:rsid w:val="00402840"/>
    <w:rsid w:val="00402966"/>
    <w:rsid w:val="0040468A"/>
    <w:rsid w:val="00413862"/>
    <w:rsid w:val="0041469A"/>
    <w:rsid w:val="00415AB1"/>
    <w:rsid w:val="00416FF7"/>
    <w:rsid w:val="00421099"/>
    <w:rsid w:val="004227D2"/>
    <w:rsid w:val="00423929"/>
    <w:rsid w:val="00430FDD"/>
    <w:rsid w:val="004374F9"/>
    <w:rsid w:val="00440CC8"/>
    <w:rsid w:val="00441778"/>
    <w:rsid w:val="00442F8E"/>
    <w:rsid w:val="004444AE"/>
    <w:rsid w:val="00444B6E"/>
    <w:rsid w:val="00444E62"/>
    <w:rsid w:val="0044516C"/>
    <w:rsid w:val="00445C2D"/>
    <w:rsid w:val="00446AE2"/>
    <w:rsid w:val="004510C3"/>
    <w:rsid w:val="00452C6F"/>
    <w:rsid w:val="00452C9C"/>
    <w:rsid w:val="00454D51"/>
    <w:rsid w:val="00455512"/>
    <w:rsid w:val="00456241"/>
    <w:rsid w:val="004565AA"/>
    <w:rsid w:val="00457804"/>
    <w:rsid w:val="00457BC7"/>
    <w:rsid w:val="00460878"/>
    <w:rsid w:val="00460998"/>
    <w:rsid w:val="0046253D"/>
    <w:rsid w:val="00465043"/>
    <w:rsid w:val="00465EBA"/>
    <w:rsid w:val="0046610D"/>
    <w:rsid w:val="00466277"/>
    <w:rsid w:val="004675C4"/>
    <w:rsid w:val="00467870"/>
    <w:rsid w:val="004706BE"/>
    <w:rsid w:val="0047093F"/>
    <w:rsid w:val="004709E3"/>
    <w:rsid w:val="00471624"/>
    <w:rsid w:val="00472166"/>
    <w:rsid w:val="0047244E"/>
    <w:rsid w:val="004725E6"/>
    <w:rsid w:val="0047289F"/>
    <w:rsid w:val="00473780"/>
    <w:rsid w:val="004737C7"/>
    <w:rsid w:val="004743C2"/>
    <w:rsid w:val="00474531"/>
    <w:rsid w:val="00476118"/>
    <w:rsid w:val="00476CF4"/>
    <w:rsid w:val="00476FDC"/>
    <w:rsid w:val="00476FEB"/>
    <w:rsid w:val="004777C3"/>
    <w:rsid w:val="00480F47"/>
    <w:rsid w:val="004825DD"/>
    <w:rsid w:val="00483927"/>
    <w:rsid w:val="00483DF0"/>
    <w:rsid w:val="004848BF"/>
    <w:rsid w:val="00484BFC"/>
    <w:rsid w:val="00485145"/>
    <w:rsid w:val="0048546F"/>
    <w:rsid w:val="00485642"/>
    <w:rsid w:val="00486251"/>
    <w:rsid w:val="00487624"/>
    <w:rsid w:val="00490C7C"/>
    <w:rsid w:val="004919C6"/>
    <w:rsid w:val="00491A78"/>
    <w:rsid w:val="004931D3"/>
    <w:rsid w:val="00496011"/>
    <w:rsid w:val="0049752A"/>
    <w:rsid w:val="004A3ACC"/>
    <w:rsid w:val="004A47FE"/>
    <w:rsid w:val="004A4C01"/>
    <w:rsid w:val="004A55E4"/>
    <w:rsid w:val="004B0253"/>
    <w:rsid w:val="004B040A"/>
    <w:rsid w:val="004B2619"/>
    <w:rsid w:val="004B2AD3"/>
    <w:rsid w:val="004B4611"/>
    <w:rsid w:val="004B683D"/>
    <w:rsid w:val="004B698A"/>
    <w:rsid w:val="004C2CF1"/>
    <w:rsid w:val="004C342F"/>
    <w:rsid w:val="004C58B8"/>
    <w:rsid w:val="004C6308"/>
    <w:rsid w:val="004C79AF"/>
    <w:rsid w:val="004C7C2D"/>
    <w:rsid w:val="004C7F98"/>
    <w:rsid w:val="004D0541"/>
    <w:rsid w:val="004D1041"/>
    <w:rsid w:val="004D10EE"/>
    <w:rsid w:val="004D2CBE"/>
    <w:rsid w:val="004D4248"/>
    <w:rsid w:val="004D50CF"/>
    <w:rsid w:val="004D6EE8"/>
    <w:rsid w:val="004D7493"/>
    <w:rsid w:val="004E1CE3"/>
    <w:rsid w:val="004E2A60"/>
    <w:rsid w:val="004E5AA5"/>
    <w:rsid w:val="004E5B3B"/>
    <w:rsid w:val="004E61BA"/>
    <w:rsid w:val="004E66F0"/>
    <w:rsid w:val="004F0F02"/>
    <w:rsid w:val="004F1965"/>
    <w:rsid w:val="004F28DC"/>
    <w:rsid w:val="004F2E1F"/>
    <w:rsid w:val="004F315B"/>
    <w:rsid w:val="004F32C4"/>
    <w:rsid w:val="004F378A"/>
    <w:rsid w:val="004F3FC4"/>
    <w:rsid w:val="004F4DDE"/>
    <w:rsid w:val="004F5143"/>
    <w:rsid w:val="004F52F5"/>
    <w:rsid w:val="004F7C62"/>
    <w:rsid w:val="00500851"/>
    <w:rsid w:val="0050356E"/>
    <w:rsid w:val="005041B1"/>
    <w:rsid w:val="005041CE"/>
    <w:rsid w:val="00504D2B"/>
    <w:rsid w:val="00506220"/>
    <w:rsid w:val="00507CB3"/>
    <w:rsid w:val="00511239"/>
    <w:rsid w:val="005117CA"/>
    <w:rsid w:val="00513518"/>
    <w:rsid w:val="00514739"/>
    <w:rsid w:val="00514DB5"/>
    <w:rsid w:val="005150D2"/>
    <w:rsid w:val="005158B1"/>
    <w:rsid w:val="00516A49"/>
    <w:rsid w:val="00516E4F"/>
    <w:rsid w:val="005174B3"/>
    <w:rsid w:val="005237D2"/>
    <w:rsid w:val="00524A0D"/>
    <w:rsid w:val="00525490"/>
    <w:rsid w:val="00525DE7"/>
    <w:rsid w:val="00530A9D"/>
    <w:rsid w:val="00532A47"/>
    <w:rsid w:val="00532DE2"/>
    <w:rsid w:val="00533C23"/>
    <w:rsid w:val="00534E0E"/>
    <w:rsid w:val="00535EDA"/>
    <w:rsid w:val="005360D6"/>
    <w:rsid w:val="005406D1"/>
    <w:rsid w:val="00541FCC"/>
    <w:rsid w:val="00542B00"/>
    <w:rsid w:val="00542BE8"/>
    <w:rsid w:val="005451E5"/>
    <w:rsid w:val="00547CF7"/>
    <w:rsid w:val="00551580"/>
    <w:rsid w:val="00553541"/>
    <w:rsid w:val="005546AC"/>
    <w:rsid w:val="00554E4B"/>
    <w:rsid w:val="00554E7A"/>
    <w:rsid w:val="00561D9D"/>
    <w:rsid w:val="00562923"/>
    <w:rsid w:val="00564062"/>
    <w:rsid w:val="00566975"/>
    <w:rsid w:val="0056733B"/>
    <w:rsid w:val="0056770C"/>
    <w:rsid w:val="00570C9B"/>
    <w:rsid w:val="00571252"/>
    <w:rsid w:val="00571761"/>
    <w:rsid w:val="00573C21"/>
    <w:rsid w:val="0057517B"/>
    <w:rsid w:val="0058048F"/>
    <w:rsid w:val="005825D5"/>
    <w:rsid w:val="00582715"/>
    <w:rsid w:val="00583629"/>
    <w:rsid w:val="00585645"/>
    <w:rsid w:val="00592489"/>
    <w:rsid w:val="00592D95"/>
    <w:rsid w:val="00593143"/>
    <w:rsid w:val="00594CB6"/>
    <w:rsid w:val="00597410"/>
    <w:rsid w:val="00597873"/>
    <w:rsid w:val="005A1C94"/>
    <w:rsid w:val="005A37EF"/>
    <w:rsid w:val="005A72C1"/>
    <w:rsid w:val="005B1C6A"/>
    <w:rsid w:val="005B3133"/>
    <w:rsid w:val="005B4197"/>
    <w:rsid w:val="005B446E"/>
    <w:rsid w:val="005B75AF"/>
    <w:rsid w:val="005C1C5A"/>
    <w:rsid w:val="005C4F83"/>
    <w:rsid w:val="005C58D8"/>
    <w:rsid w:val="005C6C91"/>
    <w:rsid w:val="005C71C8"/>
    <w:rsid w:val="005C7755"/>
    <w:rsid w:val="005C7A97"/>
    <w:rsid w:val="005C7AB4"/>
    <w:rsid w:val="005D02D2"/>
    <w:rsid w:val="005D58B2"/>
    <w:rsid w:val="005E25A4"/>
    <w:rsid w:val="005E39BF"/>
    <w:rsid w:val="005E51F9"/>
    <w:rsid w:val="005E623E"/>
    <w:rsid w:val="005F05DB"/>
    <w:rsid w:val="005F1836"/>
    <w:rsid w:val="005F1901"/>
    <w:rsid w:val="005F1ED6"/>
    <w:rsid w:val="005F23D2"/>
    <w:rsid w:val="005F3660"/>
    <w:rsid w:val="005F39F0"/>
    <w:rsid w:val="005F4EA9"/>
    <w:rsid w:val="005F5021"/>
    <w:rsid w:val="005F5311"/>
    <w:rsid w:val="005F57B4"/>
    <w:rsid w:val="005F5EF8"/>
    <w:rsid w:val="00600715"/>
    <w:rsid w:val="00604A5F"/>
    <w:rsid w:val="00605C35"/>
    <w:rsid w:val="00606A07"/>
    <w:rsid w:val="00606A87"/>
    <w:rsid w:val="00611031"/>
    <w:rsid w:val="0061149C"/>
    <w:rsid w:val="0061585F"/>
    <w:rsid w:val="0061660E"/>
    <w:rsid w:val="00617FD9"/>
    <w:rsid w:val="00620CEF"/>
    <w:rsid w:val="006212FF"/>
    <w:rsid w:val="00622BC2"/>
    <w:rsid w:val="00623B17"/>
    <w:rsid w:val="006254F9"/>
    <w:rsid w:val="00627367"/>
    <w:rsid w:val="006300C0"/>
    <w:rsid w:val="0063052E"/>
    <w:rsid w:val="006314E4"/>
    <w:rsid w:val="0063192E"/>
    <w:rsid w:val="00632987"/>
    <w:rsid w:val="006342E9"/>
    <w:rsid w:val="0063460B"/>
    <w:rsid w:val="0063633B"/>
    <w:rsid w:val="00640A6E"/>
    <w:rsid w:val="00642478"/>
    <w:rsid w:val="0064272B"/>
    <w:rsid w:val="0064281B"/>
    <w:rsid w:val="0064488A"/>
    <w:rsid w:val="00645A7A"/>
    <w:rsid w:val="00645B4B"/>
    <w:rsid w:val="006479A0"/>
    <w:rsid w:val="00650DC6"/>
    <w:rsid w:val="0065182C"/>
    <w:rsid w:val="0065197E"/>
    <w:rsid w:val="00653E06"/>
    <w:rsid w:val="0065457D"/>
    <w:rsid w:val="0066029B"/>
    <w:rsid w:val="00660541"/>
    <w:rsid w:val="00660E4F"/>
    <w:rsid w:val="00661EC9"/>
    <w:rsid w:val="00662CF7"/>
    <w:rsid w:val="00663104"/>
    <w:rsid w:val="00664C3A"/>
    <w:rsid w:val="006652EF"/>
    <w:rsid w:val="00667036"/>
    <w:rsid w:val="00667F3E"/>
    <w:rsid w:val="00670413"/>
    <w:rsid w:val="00671F14"/>
    <w:rsid w:val="00672256"/>
    <w:rsid w:val="006733E6"/>
    <w:rsid w:val="00674CE7"/>
    <w:rsid w:val="006772CA"/>
    <w:rsid w:val="00677663"/>
    <w:rsid w:val="00677842"/>
    <w:rsid w:val="00677C08"/>
    <w:rsid w:val="00686EC0"/>
    <w:rsid w:val="00690A33"/>
    <w:rsid w:val="0069438F"/>
    <w:rsid w:val="00694406"/>
    <w:rsid w:val="00694409"/>
    <w:rsid w:val="00694B91"/>
    <w:rsid w:val="00696158"/>
    <w:rsid w:val="006965E1"/>
    <w:rsid w:val="006A15BC"/>
    <w:rsid w:val="006A1C98"/>
    <w:rsid w:val="006A2981"/>
    <w:rsid w:val="006A2F79"/>
    <w:rsid w:val="006A3D52"/>
    <w:rsid w:val="006A563E"/>
    <w:rsid w:val="006A63B3"/>
    <w:rsid w:val="006A697D"/>
    <w:rsid w:val="006A76C8"/>
    <w:rsid w:val="006B0301"/>
    <w:rsid w:val="006B13B0"/>
    <w:rsid w:val="006B34F9"/>
    <w:rsid w:val="006B518C"/>
    <w:rsid w:val="006B5D40"/>
    <w:rsid w:val="006B7D0B"/>
    <w:rsid w:val="006B7F4B"/>
    <w:rsid w:val="006C0FC5"/>
    <w:rsid w:val="006C16D0"/>
    <w:rsid w:val="006C60C7"/>
    <w:rsid w:val="006C6F51"/>
    <w:rsid w:val="006D18F1"/>
    <w:rsid w:val="006D3CA5"/>
    <w:rsid w:val="006D6734"/>
    <w:rsid w:val="006D679B"/>
    <w:rsid w:val="006D67F3"/>
    <w:rsid w:val="006E217C"/>
    <w:rsid w:val="006E2F1B"/>
    <w:rsid w:val="006E321E"/>
    <w:rsid w:val="006E37ED"/>
    <w:rsid w:val="006E3C46"/>
    <w:rsid w:val="006E529A"/>
    <w:rsid w:val="006E636D"/>
    <w:rsid w:val="006E6705"/>
    <w:rsid w:val="006E6C62"/>
    <w:rsid w:val="006F0733"/>
    <w:rsid w:val="006F0D42"/>
    <w:rsid w:val="006F3B8C"/>
    <w:rsid w:val="006F5698"/>
    <w:rsid w:val="006F6330"/>
    <w:rsid w:val="006F68B4"/>
    <w:rsid w:val="006F6DD4"/>
    <w:rsid w:val="006F765E"/>
    <w:rsid w:val="0070084D"/>
    <w:rsid w:val="00702282"/>
    <w:rsid w:val="0070294B"/>
    <w:rsid w:val="00702CEB"/>
    <w:rsid w:val="00703392"/>
    <w:rsid w:val="00705B2B"/>
    <w:rsid w:val="00707271"/>
    <w:rsid w:val="00707906"/>
    <w:rsid w:val="00707FF1"/>
    <w:rsid w:val="007102FA"/>
    <w:rsid w:val="0071053D"/>
    <w:rsid w:val="00710C76"/>
    <w:rsid w:val="00710E0E"/>
    <w:rsid w:val="0071122B"/>
    <w:rsid w:val="00711EC6"/>
    <w:rsid w:val="00712147"/>
    <w:rsid w:val="007126D7"/>
    <w:rsid w:val="00713F40"/>
    <w:rsid w:val="00714A73"/>
    <w:rsid w:val="00722EC7"/>
    <w:rsid w:val="007248FF"/>
    <w:rsid w:val="007252E0"/>
    <w:rsid w:val="00727212"/>
    <w:rsid w:val="007308A5"/>
    <w:rsid w:val="00732282"/>
    <w:rsid w:val="00732710"/>
    <w:rsid w:val="007333EB"/>
    <w:rsid w:val="00733C68"/>
    <w:rsid w:val="00734F09"/>
    <w:rsid w:val="00735B7B"/>
    <w:rsid w:val="0073679B"/>
    <w:rsid w:val="00737039"/>
    <w:rsid w:val="00737657"/>
    <w:rsid w:val="00740872"/>
    <w:rsid w:val="007426CC"/>
    <w:rsid w:val="00743BAE"/>
    <w:rsid w:val="00746740"/>
    <w:rsid w:val="007476D2"/>
    <w:rsid w:val="00750288"/>
    <w:rsid w:val="0075184A"/>
    <w:rsid w:val="0075530A"/>
    <w:rsid w:val="00755329"/>
    <w:rsid w:val="00756CE5"/>
    <w:rsid w:val="007571F6"/>
    <w:rsid w:val="00757B23"/>
    <w:rsid w:val="00757FBE"/>
    <w:rsid w:val="00760340"/>
    <w:rsid w:val="007615D3"/>
    <w:rsid w:val="007622A3"/>
    <w:rsid w:val="00764F0C"/>
    <w:rsid w:val="00765DD5"/>
    <w:rsid w:val="00765E7B"/>
    <w:rsid w:val="007665B8"/>
    <w:rsid w:val="007667FA"/>
    <w:rsid w:val="00767386"/>
    <w:rsid w:val="00773911"/>
    <w:rsid w:val="00774893"/>
    <w:rsid w:val="0077609B"/>
    <w:rsid w:val="00780D85"/>
    <w:rsid w:val="00785758"/>
    <w:rsid w:val="00792375"/>
    <w:rsid w:val="00793BBF"/>
    <w:rsid w:val="0079675A"/>
    <w:rsid w:val="007A05D9"/>
    <w:rsid w:val="007A0CAE"/>
    <w:rsid w:val="007A18B0"/>
    <w:rsid w:val="007A22AA"/>
    <w:rsid w:val="007A4071"/>
    <w:rsid w:val="007A68AB"/>
    <w:rsid w:val="007A78C5"/>
    <w:rsid w:val="007B0B10"/>
    <w:rsid w:val="007B1FAC"/>
    <w:rsid w:val="007B20FB"/>
    <w:rsid w:val="007B2E17"/>
    <w:rsid w:val="007B38F9"/>
    <w:rsid w:val="007B3E78"/>
    <w:rsid w:val="007B43F4"/>
    <w:rsid w:val="007B4D5D"/>
    <w:rsid w:val="007B5072"/>
    <w:rsid w:val="007B71D5"/>
    <w:rsid w:val="007B7F04"/>
    <w:rsid w:val="007C1E97"/>
    <w:rsid w:val="007C6421"/>
    <w:rsid w:val="007C6807"/>
    <w:rsid w:val="007C6A4E"/>
    <w:rsid w:val="007C785E"/>
    <w:rsid w:val="007D0A37"/>
    <w:rsid w:val="007D0E8F"/>
    <w:rsid w:val="007D0FE4"/>
    <w:rsid w:val="007D2576"/>
    <w:rsid w:val="007D2B8D"/>
    <w:rsid w:val="007D469E"/>
    <w:rsid w:val="007D62BF"/>
    <w:rsid w:val="007D7685"/>
    <w:rsid w:val="007E0929"/>
    <w:rsid w:val="007E15C9"/>
    <w:rsid w:val="007E438E"/>
    <w:rsid w:val="007E45F6"/>
    <w:rsid w:val="007F1392"/>
    <w:rsid w:val="007F1A68"/>
    <w:rsid w:val="007F2C13"/>
    <w:rsid w:val="007F489B"/>
    <w:rsid w:val="007F54D3"/>
    <w:rsid w:val="007F59A5"/>
    <w:rsid w:val="007F5B80"/>
    <w:rsid w:val="007F72F0"/>
    <w:rsid w:val="00800F7C"/>
    <w:rsid w:val="0080234E"/>
    <w:rsid w:val="00802AC3"/>
    <w:rsid w:val="008048CD"/>
    <w:rsid w:val="008058A4"/>
    <w:rsid w:val="008061A6"/>
    <w:rsid w:val="008067C0"/>
    <w:rsid w:val="00807DC6"/>
    <w:rsid w:val="00807EE9"/>
    <w:rsid w:val="0081142A"/>
    <w:rsid w:val="00811EBA"/>
    <w:rsid w:val="0081456E"/>
    <w:rsid w:val="008156E2"/>
    <w:rsid w:val="0081691C"/>
    <w:rsid w:val="008176D6"/>
    <w:rsid w:val="008177DC"/>
    <w:rsid w:val="00820D74"/>
    <w:rsid w:val="00821885"/>
    <w:rsid w:val="00821A8B"/>
    <w:rsid w:val="0082221A"/>
    <w:rsid w:val="00822F24"/>
    <w:rsid w:val="0082380C"/>
    <w:rsid w:val="00824DD1"/>
    <w:rsid w:val="00825093"/>
    <w:rsid w:val="00825D80"/>
    <w:rsid w:val="00830B2D"/>
    <w:rsid w:val="00830B75"/>
    <w:rsid w:val="008348C0"/>
    <w:rsid w:val="00840814"/>
    <w:rsid w:val="008413C4"/>
    <w:rsid w:val="008415B2"/>
    <w:rsid w:val="0084272F"/>
    <w:rsid w:val="00845617"/>
    <w:rsid w:val="008465E1"/>
    <w:rsid w:val="0084713D"/>
    <w:rsid w:val="0084734C"/>
    <w:rsid w:val="0084787F"/>
    <w:rsid w:val="0085071A"/>
    <w:rsid w:val="00851330"/>
    <w:rsid w:val="00851B5C"/>
    <w:rsid w:val="0085696F"/>
    <w:rsid w:val="00856CD4"/>
    <w:rsid w:val="00857C11"/>
    <w:rsid w:val="00861BCF"/>
    <w:rsid w:val="008636C2"/>
    <w:rsid w:val="00864794"/>
    <w:rsid w:val="00864DC8"/>
    <w:rsid w:val="0086503F"/>
    <w:rsid w:val="0086534B"/>
    <w:rsid w:val="00865855"/>
    <w:rsid w:val="0086653C"/>
    <w:rsid w:val="008701F1"/>
    <w:rsid w:val="008710FB"/>
    <w:rsid w:val="00871A3B"/>
    <w:rsid w:val="008724B7"/>
    <w:rsid w:val="00873EA9"/>
    <w:rsid w:val="00875951"/>
    <w:rsid w:val="00876EB3"/>
    <w:rsid w:val="008805A2"/>
    <w:rsid w:val="00880E16"/>
    <w:rsid w:val="00880F65"/>
    <w:rsid w:val="00881016"/>
    <w:rsid w:val="008819DB"/>
    <w:rsid w:val="00883022"/>
    <w:rsid w:val="00884776"/>
    <w:rsid w:val="008852DF"/>
    <w:rsid w:val="00886AA2"/>
    <w:rsid w:val="00886B27"/>
    <w:rsid w:val="008873A1"/>
    <w:rsid w:val="00887A8A"/>
    <w:rsid w:val="00890B5E"/>
    <w:rsid w:val="00890E9E"/>
    <w:rsid w:val="008913FE"/>
    <w:rsid w:val="00891993"/>
    <w:rsid w:val="00892B7B"/>
    <w:rsid w:val="0089333D"/>
    <w:rsid w:val="008955D6"/>
    <w:rsid w:val="00895ED0"/>
    <w:rsid w:val="00896FA0"/>
    <w:rsid w:val="008A12AD"/>
    <w:rsid w:val="008A165F"/>
    <w:rsid w:val="008A1D5F"/>
    <w:rsid w:val="008A2952"/>
    <w:rsid w:val="008A298A"/>
    <w:rsid w:val="008A41CF"/>
    <w:rsid w:val="008A4AD7"/>
    <w:rsid w:val="008A60D7"/>
    <w:rsid w:val="008A7530"/>
    <w:rsid w:val="008A786C"/>
    <w:rsid w:val="008B0667"/>
    <w:rsid w:val="008B0F76"/>
    <w:rsid w:val="008B1261"/>
    <w:rsid w:val="008B42FA"/>
    <w:rsid w:val="008C01BA"/>
    <w:rsid w:val="008C0628"/>
    <w:rsid w:val="008C30C8"/>
    <w:rsid w:val="008C6BAB"/>
    <w:rsid w:val="008C717E"/>
    <w:rsid w:val="008C79BD"/>
    <w:rsid w:val="008D01FC"/>
    <w:rsid w:val="008D1860"/>
    <w:rsid w:val="008D213C"/>
    <w:rsid w:val="008D27DE"/>
    <w:rsid w:val="008D2A5B"/>
    <w:rsid w:val="008D42B4"/>
    <w:rsid w:val="008D45FA"/>
    <w:rsid w:val="008D5569"/>
    <w:rsid w:val="008D5622"/>
    <w:rsid w:val="008D5879"/>
    <w:rsid w:val="008D5A4A"/>
    <w:rsid w:val="008D6632"/>
    <w:rsid w:val="008D6970"/>
    <w:rsid w:val="008D73E3"/>
    <w:rsid w:val="008D7796"/>
    <w:rsid w:val="008D7AE7"/>
    <w:rsid w:val="008E15F0"/>
    <w:rsid w:val="008E4085"/>
    <w:rsid w:val="008E4BD0"/>
    <w:rsid w:val="008E5119"/>
    <w:rsid w:val="008F1720"/>
    <w:rsid w:val="008F188C"/>
    <w:rsid w:val="008F1E27"/>
    <w:rsid w:val="008F223F"/>
    <w:rsid w:val="008F3117"/>
    <w:rsid w:val="008F3376"/>
    <w:rsid w:val="008F4EC0"/>
    <w:rsid w:val="00901C6C"/>
    <w:rsid w:val="00903143"/>
    <w:rsid w:val="00903758"/>
    <w:rsid w:val="0091012F"/>
    <w:rsid w:val="00910535"/>
    <w:rsid w:val="0091163E"/>
    <w:rsid w:val="009117BB"/>
    <w:rsid w:val="00916FAA"/>
    <w:rsid w:val="00921109"/>
    <w:rsid w:val="00926063"/>
    <w:rsid w:val="0092716A"/>
    <w:rsid w:val="0093130D"/>
    <w:rsid w:val="00931D25"/>
    <w:rsid w:val="00931E08"/>
    <w:rsid w:val="0093269B"/>
    <w:rsid w:val="00932808"/>
    <w:rsid w:val="009347B7"/>
    <w:rsid w:val="00935955"/>
    <w:rsid w:val="009371F3"/>
    <w:rsid w:val="009409D6"/>
    <w:rsid w:val="00942A76"/>
    <w:rsid w:val="009435BC"/>
    <w:rsid w:val="00943E0F"/>
    <w:rsid w:val="009445CE"/>
    <w:rsid w:val="0094469A"/>
    <w:rsid w:val="0094502B"/>
    <w:rsid w:val="00945682"/>
    <w:rsid w:val="00945E2D"/>
    <w:rsid w:val="00946278"/>
    <w:rsid w:val="009467A4"/>
    <w:rsid w:val="0094708D"/>
    <w:rsid w:val="009542AE"/>
    <w:rsid w:val="00955754"/>
    <w:rsid w:val="00962D9B"/>
    <w:rsid w:val="00964599"/>
    <w:rsid w:val="009652CC"/>
    <w:rsid w:val="00965A14"/>
    <w:rsid w:val="00966754"/>
    <w:rsid w:val="00966A7D"/>
    <w:rsid w:val="00970304"/>
    <w:rsid w:val="00972D7B"/>
    <w:rsid w:val="00973758"/>
    <w:rsid w:val="0097462C"/>
    <w:rsid w:val="009751AB"/>
    <w:rsid w:val="00976933"/>
    <w:rsid w:val="00977108"/>
    <w:rsid w:val="00981696"/>
    <w:rsid w:val="00981DB3"/>
    <w:rsid w:val="00982158"/>
    <w:rsid w:val="00985B61"/>
    <w:rsid w:val="00985F32"/>
    <w:rsid w:val="00986092"/>
    <w:rsid w:val="00986CA7"/>
    <w:rsid w:val="00986D54"/>
    <w:rsid w:val="00987FD3"/>
    <w:rsid w:val="009910E8"/>
    <w:rsid w:val="00992298"/>
    <w:rsid w:val="00992662"/>
    <w:rsid w:val="00993592"/>
    <w:rsid w:val="00996B78"/>
    <w:rsid w:val="009A1109"/>
    <w:rsid w:val="009A18FA"/>
    <w:rsid w:val="009A2545"/>
    <w:rsid w:val="009A2F43"/>
    <w:rsid w:val="009A31A8"/>
    <w:rsid w:val="009A3235"/>
    <w:rsid w:val="009A7D49"/>
    <w:rsid w:val="009B0274"/>
    <w:rsid w:val="009B0EE7"/>
    <w:rsid w:val="009B1057"/>
    <w:rsid w:val="009B27A8"/>
    <w:rsid w:val="009C0797"/>
    <w:rsid w:val="009C2AF1"/>
    <w:rsid w:val="009C4F18"/>
    <w:rsid w:val="009C5F75"/>
    <w:rsid w:val="009C6211"/>
    <w:rsid w:val="009C6305"/>
    <w:rsid w:val="009C7369"/>
    <w:rsid w:val="009D006B"/>
    <w:rsid w:val="009D0B08"/>
    <w:rsid w:val="009D157B"/>
    <w:rsid w:val="009D195B"/>
    <w:rsid w:val="009D1F2E"/>
    <w:rsid w:val="009D34AF"/>
    <w:rsid w:val="009D495E"/>
    <w:rsid w:val="009E06D4"/>
    <w:rsid w:val="009E1DAD"/>
    <w:rsid w:val="009E1F25"/>
    <w:rsid w:val="009E434B"/>
    <w:rsid w:val="009E663A"/>
    <w:rsid w:val="009E6F35"/>
    <w:rsid w:val="009E7E1F"/>
    <w:rsid w:val="009F0046"/>
    <w:rsid w:val="009F1E01"/>
    <w:rsid w:val="009F1EBB"/>
    <w:rsid w:val="009F1FE4"/>
    <w:rsid w:val="009F20DA"/>
    <w:rsid w:val="009F2327"/>
    <w:rsid w:val="009F31DE"/>
    <w:rsid w:val="009F6154"/>
    <w:rsid w:val="009F6552"/>
    <w:rsid w:val="009F71F6"/>
    <w:rsid w:val="009F7754"/>
    <w:rsid w:val="00A005E6"/>
    <w:rsid w:val="00A02279"/>
    <w:rsid w:val="00A0352F"/>
    <w:rsid w:val="00A041DE"/>
    <w:rsid w:val="00A06AD5"/>
    <w:rsid w:val="00A11920"/>
    <w:rsid w:val="00A11D9D"/>
    <w:rsid w:val="00A11E74"/>
    <w:rsid w:val="00A11F24"/>
    <w:rsid w:val="00A11FEF"/>
    <w:rsid w:val="00A12C2E"/>
    <w:rsid w:val="00A13D42"/>
    <w:rsid w:val="00A14C8E"/>
    <w:rsid w:val="00A15973"/>
    <w:rsid w:val="00A202DD"/>
    <w:rsid w:val="00A21522"/>
    <w:rsid w:val="00A21585"/>
    <w:rsid w:val="00A21B7D"/>
    <w:rsid w:val="00A220C2"/>
    <w:rsid w:val="00A236F2"/>
    <w:rsid w:val="00A26FDC"/>
    <w:rsid w:val="00A27BFF"/>
    <w:rsid w:val="00A30143"/>
    <w:rsid w:val="00A30AD3"/>
    <w:rsid w:val="00A30F6F"/>
    <w:rsid w:val="00A32FC2"/>
    <w:rsid w:val="00A35779"/>
    <w:rsid w:val="00A40189"/>
    <w:rsid w:val="00A4060F"/>
    <w:rsid w:val="00A41C98"/>
    <w:rsid w:val="00A424FA"/>
    <w:rsid w:val="00A42FD2"/>
    <w:rsid w:val="00A43596"/>
    <w:rsid w:val="00A470DF"/>
    <w:rsid w:val="00A5135E"/>
    <w:rsid w:val="00A51906"/>
    <w:rsid w:val="00A51C03"/>
    <w:rsid w:val="00A52A3D"/>
    <w:rsid w:val="00A53C00"/>
    <w:rsid w:val="00A5413C"/>
    <w:rsid w:val="00A5417C"/>
    <w:rsid w:val="00A5448D"/>
    <w:rsid w:val="00A55054"/>
    <w:rsid w:val="00A56CCE"/>
    <w:rsid w:val="00A613D2"/>
    <w:rsid w:val="00A6264B"/>
    <w:rsid w:val="00A631CF"/>
    <w:rsid w:val="00A632B4"/>
    <w:rsid w:val="00A65489"/>
    <w:rsid w:val="00A66167"/>
    <w:rsid w:val="00A6616F"/>
    <w:rsid w:val="00A7173F"/>
    <w:rsid w:val="00A71D7A"/>
    <w:rsid w:val="00A73615"/>
    <w:rsid w:val="00A7605B"/>
    <w:rsid w:val="00A80FDA"/>
    <w:rsid w:val="00A812DC"/>
    <w:rsid w:val="00A8139B"/>
    <w:rsid w:val="00A8219F"/>
    <w:rsid w:val="00A85567"/>
    <w:rsid w:val="00A85B72"/>
    <w:rsid w:val="00A85E61"/>
    <w:rsid w:val="00A87A6F"/>
    <w:rsid w:val="00A87D9A"/>
    <w:rsid w:val="00A90B8C"/>
    <w:rsid w:val="00A923B4"/>
    <w:rsid w:val="00A925A2"/>
    <w:rsid w:val="00A93B6D"/>
    <w:rsid w:val="00A9572B"/>
    <w:rsid w:val="00A95CD5"/>
    <w:rsid w:val="00A967CA"/>
    <w:rsid w:val="00A975F4"/>
    <w:rsid w:val="00AA17D8"/>
    <w:rsid w:val="00AA5460"/>
    <w:rsid w:val="00AA65F8"/>
    <w:rsid w:val="00AA778D"/>
    <w:rsid w:val="00AB01EF"/>
    <w:rsid w:val="00AB4196"/>
    <w:rsid w:val="00AB4723"/>
    <w:rsid w:val="00AB56E9"/>
    <w:rsid w:val="00AB68BA"/>
    <w:rsid w:val="00AB7BD7"/>
    <w:rsid w:val="00AC0F2E"/>
    <w:rsid w:val="00AC263A"/>
    <w:rsid w:val="00AC3102"/>
    <w:rsid w:val="00AC31C8"/>
    <w:rsid w:val="00AC342C"/>
    <w:rsid w:val="00AD0A2A"/>
    <w:rsid w:val="00AD158C"/>
    <w:rsid w:val="00AD724A"/>
    <w:rsid w:val="00AD7811"/>
    <w:rsid w:val="00AE4E4F"/>
    <w:rsid w:val="00AE70BD"/>
    <w:rsid w:val="00AF0C48"/>
    <w:rsid w:val="00AF29F4"/>
    <w:rsid w:val="00AF33F4"/>
    <w:rsid w:val="00AF4381"/>
    <w:rsid w:val="00AF4AD7"/>
    <w:rsid w:val="00AF5B0E"/>
    <w:rsid w:val="00B044D0"/>
    <w:rsid w:val="00B06927"/>
    <w:rsid w:val="00B0694C"/>
    <w:rsid w:val="00B06A7D"/>
    <w:rsid w:val="00B06D49"/>
    <w:rsid w:val="00B07AE1"/>
    <w:rsid w:val="00B10EA2"/>
    <w:rsid w:val="00B12BA1"/>
    <w:rsid w:val="00B12D5E"/>
    <w:rsid w:val="00B13806"/>
    <w:rsid w:val="00B1775E"/>
    <w:rsid w:val="00B20F5F"/>
    <w:rsid w:val="00B2496D"/>
    <w:rsid w:val="00B24AA9"/>
    <w:rsid w:val="00B26410"/>
    <w:rsid w:val="00B26780"/>
    <w:rsid w:val="00B27558"/>
    <w:rsid w:val="00B27D1B"/>
    <w:rsid w:val="00B27F5B"/>
    <w:rsid w:val="00B30114"/>
    <w:rsid w:val="00B3270B"/>
    <w:rsid w:val="00B32A99"/>
    <w:rsid w:val="00B32C1E"/>
    <w:rsid w:val="00B332CC"/>
    <w:rsid w:val="00B33DA4"/>
    <w:rsid w:val="00B349DA"/>
    <w:rsid w:val="00B3593E"/>
    <w:rsid w:val="00B35C88"/>
    <w:rsid w:val="00B41066"/>
    <w:rsid w:val="00B42994"/>
    <w:rsid w:val="00B47128"/>
    <w:rsid w:val="00B474D4"/>
    <w:rsid w:val="00B50565"/>
    <w:rsid w:val="00B506AF"/>
    <w:rsid w:val="00B52A76"/>
    <w:rsid w:val="00B54BA3"/>
    <w:rsid w:val="00B55DCF"/>
    <w:rsid w:val="00B617ED"/>
    <w:rsid w:val="00B61AEC"/>
    <w:rsid w:val="00B62D6D"/>
    <w:rsid w:val="00B6487D"/>
    <w:rsid w:val="00B711BA"/>
    <w:rsid w:val="00B71244"/>
    <w:rsid w:val="00B718FE"/>
    <w:rsid w:val="00B743B4"/>
    <w:rsid w:val="00B753F3"/>
    <w:rsid w:val="00B76518"/>
    <w:rsid w:val="00B77807"/>
    <w:rsid w:val="00B77CA8"/>
    <w:rsid w:val="00B82C07"/>
    <w:rsid w:val="00B831E1"/>
    <w:rsid w:val="00B83A6E"/>
    <w:rsid w:val="00B844A1"/>
    <w:rsid w:val="00B918A7"/>
    <w:rsid w:val="00B91BC7"/>
    <w:rsid w:val="00B9284D"/>
    <w:rsid w:val="00B94581"/>
    <w:rsid w:val="00B9623A"/>
    <w:rsid w:val="00B962A4"/>
    <w:rsid w:val="00B96D73"/>
    <w:rsid w:val="00B97F41"/>
    <w:rsid w:val="00BA1529"/>
    <w:rsid w:val="00BA1718"/>
    <w:rsid w:val="00BA3ECC"/>
    <w:rsid w:val="00BB0BFF"/>
    <w:rsid w:val="00BB3621"/>
    <w:rsid w:val="00BB41C3"/>
    <w:rsid w:val="00BB575A"/>
    <w:rsid w:val="00BB772E"/>
    <w:rsid w:val="00BB7F7C"/>
    <w:rsid w:val="00BC1D46"/>
    <w:rsid w:val="00BC2D0B"/>
    <w:rsid w:val="00BC57B4"/>
    <w:rsid w:val="00BC5A2B"/>
    <w:rsid w:val="00BC79E8"/>
    <w:rsid w:val="00BC7DB7"/>
    <w:rsid w:val="00BD0163"/>
    <w:rsid w:val="00BD0822"/>
    <w:rsid w:val="00BD16AB"/>
    <w:rsid w:val="00BD26DD"/>
    <w:rsid w:val="00BD29E3"/>
    <w:rsid w:val="00BD308A"/>
    <w:rsid w:val="00BD500E"/>
    <w:rsid w:val="00BD54AE"/>
    <w:rsid w:val="00BD5E17"/>
    <w:rsid w:val="00BE0151"/>
    <w:rsid w:val="00BE04E5"/>
    <w:rsid w:val="00BE2584"/>
    <w:rsid w:val="00BE25BB"/>
    <w:rsid w:val="00BE44B5"/>
    <w:rsid w:val="00BE4DA7"/>
    <w:rsid w:val="00BE4F81"/>
    <w:rsid w:val="00BF015F"/>
    <w:rsid w:val="00BF0A7C"/>
    <w:rsid w:val="00BF0E59"/>
    <w:rsid w:val="00BF40D6"/>
    <w:rsid w:val="00C0176B"/>
    <w:rsid w:val="00C020E8"/>
    <w:rsid w:val="00C02750"/>
    <w:rsid w:val="00C03FF1"/>
    <w:rsid w:val="00C05CE3"/>
    <w:rsid w:val="00C071D0"/>
    <w:rsid w:val="00C1230F"/>
    <w:rsid w:val="00C12B92"/>
    <w:rsid w:val="00C13829"/>
    <w:rsid w:val="00C13B37"/>
    <w:rsid w:val="00C147DD"/>
    <w:rsid w:val="00C1489C"/>
    <w:rsid w:val="00C151F8"/>
    <w:rsid w:val="00C152DE"/>
    <w:rsid w:val="00C15BDF"/>
    <w:rsid w:val="00C21878"/>
    <w:rsid w:val="00C23778"/>
    <w:rsid w:val="00C238AE"/>
    <w:rsid w:val="00C24229"/>
    <w:rsid w:val="00C24448"/>
    <w:rsid w:val="00C26731"/>
    <w:rsid w:val="00C26927"/>
    <w:rsid w:val="00C2741C"/>
    <w:rsid w:val="00C27596"/>
    <w:rsid w:val="00C31894"/>
    <w:rsid w:val="00C319F0"/>
    <w:rsid w:val="00C31FA9"/>
    <w:rsid w:val="00C32805"/>
    <w:rsid w:val="00C34C19"/>
    <w:rsid w:val="00C34DA7"/>
    <w:rsid w:val="00C35C8B"/>
    <w:rsid w:val="00C36A42"/>
    <w:rsid w:val="00C41505"/>
    <w:rsid w:val="00C424E1"/>
    <w:rsid w:val="00C471E5"/>
    <w:rsid w:val="00C50193"/>
    <w:rsid w:val="00C5062A"/>
    <w:rsid w:val="00C50F42"/>
    <w:rsid w:val="00C51227"/>
    <w:rsid w:val="00C514AC"/>
    <w:rsid w:val="00C5213D"/>
    <w:rsid w:val="00C53614"/>
    <w:rsid w:val="00C5374B"/>
    <w:rsid w:val="00C55030"/>
    <w:rsid w:val="00C5731F"/>
    <w:rsid w:val="00C57E65"/>
    <w:rsid w:val="00C612FF"/>
    <w:rsid w:val="00C62C8B"/>
    <w:rsid w:val="00C630B9"/>
    <w:rsid w:val="00C642E0"/>
    <w:rsid w:val="00C66B20"/>
    <w:rsid w:val="00C66DD8"/>
    <w:rsid w:val="00C73363"/>
    <w:rsid w:val="00C745FD"/>
    <w:rsid w:val="00C75E7D"/>
    <w:rsid w:val="00C775D6"/>
    <w:rsid w:val="00C778DF"/>
    <w:rsid w:val="00C77B23"/>
    <w:rsid w:val="00C80B71"/>
    <w:rsid w:val="00C80B9B"/>
    <w:rsid w:val="00C819E1"/>
    <w:rsid w:val="00C821EF"/>
    <w:rsid w:val="00C86814"/>
    <w:rsid w:val="00C905D7"/>
    <w:rsid w:val="00C90A14"/>
    <w:rsid w:val="00C925FA"/>
    <w:rsid w:val="00C93E6C"/>
    <w:rsid w:val="00C95A13"/>
    <w:rsid w:val="00C978E9"/>
    <w:rsid w:val="00CA494A"/>
    <w:rsid w:val="00CA5493"/>
    <w:rsid w:val="00CB28C1"/>
    <w:rsid w:val="00CB2BC1"/>
    <w:rsid w:val="00CB31B6"/>
    <w:rsid w:val="00CC0172"/>
    <w:rsid w:val="00CC0D68"/>
    <w:rsid w:val="00CC1D52"/>
    <w:rsid w:val="00CC50C6"/>
    <w:rsid w:val="00CC62EE"/>
    <w:rsid w:val="00CD287D"/>
    <w:rsid w:val="00CD2B31"/>
    <w:rsid w:val="00CD4BC1"/>
    <w:rsid w:val="00CD4C34"/>
    <w:rsid w:val="00CD5363"/>
    <w:rsid w:val="00CD682A"/>
    <w:rsid w:val="00CD73F1"/>
    <w:rsid w:val="00CD74E9"/>
    <w:rsid w:val="00CE0E9E"/>
    <w:rsid w:val="00CE234B"/>
    <w:rsid w:val="00CE29D0"/>
    <w:rsid w:val="00CE3B4E"/>
    <w:rsid w:val="00CE54D4"/>
    <w:rsid w:val="00CF693D"/>
    <w:rsid w:val="00D00EAA"/>
    <w:rsid w:val="00D02E51"/>
    <w:rsid w:val="00D03D65"/>
    <w:rsid w:val="00D0453B"/>
    <w:rsid w:val="00D05424"/>
    <w:rsid w:val="00D069D1"/>
    <w:rsid w:val="00D06C33"/>
    <w:rsid w:val="00D06CD0"/>
    <w:rsid w:val="00D07485"/>
    <w:rsid w:val="00D0774A"/>
    <w:rsid w:val="00D103AE"/>
    <w:rsid w:val="00D10521"/>
    <w:rsid w:val="00D12133"/>
    <w:rsid w:val="00D123E5"/>
    <w:rsid w:val="00D129A5"/>
    <w:rsid w:val="00D15051"/>
    <w:rsid w:val="00D166EF"/>
    <w:rsid w:val="00D204CD"/>
    <w:rsid w:val="00D21111"/>
    <w:rsid w:val="00D21871"/>
    <w:rsid w:val="00D21B6A"/>
    <w:rsid w:val="00D245EC"/>
    <w:rsid w:val="00D2759D"/>
    <w:rsid w:val="00D32ECA"/>
    <w:rsid w:val="00D3411F"/>
    <w:rsid w:val="00D36195"/>
    <w:rsid w:val="00D4176B"/>
    <w:rsid w:val="00D41A68"/>
    <w:rsid w:val="00D43D16"/>
    <w:rsid w:val="00D45AD0"/>
    <w:rsid w:val="00D46F7D"/>
    <w:rsid w:val="00D4728A"/>
    <w:rsid w:val="00D47763"/>
    <w:rsid w:val="00D47A26"/>
    <w:rsid w:val="00D47CB2"/>
    <w:rsid w:val="00D505F6"/>
    <w:rsid w:val="00D50E6A"/>
    <w:rsid w:val="00D522B3"/>
    <w:rsid w:val="00D52E3E"/>
    <w:rsid w:val="00D531FD"/>
    <w:rsid w:val="00D53241"/>
    <w:rsid w:val="00D53294"/>
    <w:rsid w:val="00D5468A"/>
    <w:rsid w:val="00D5637A"/>
    <w:rsid w:val="00D56C12"/>
    <w:rsid w:val="00D5749C"/>
    <w:rsid w:val="00D5764F"/>
    <w:rsid w:val="00D63331"/>
    <w:rsid w:val="00D63C85"/>
    <w:rsid w:val="00D64D64"/>
    <w:rsid w:val="00D662D8"/>
    <w:rsid w:val="00D66601"/>
    <w:rsid w:val="00D66F9A"/>
    <w:rsid w:val="00D66FFB"/>
    <w:rsid w:val="00D67775"/>
    <w:rsid w:val="00D6789B"/>
    <w:rsid w:val="00D70AEE"/>
    <w:rsid w:val="00D70DCC"/>
    <w:rsid w:val="00D71062"/>
    <w:rsid w:val="00D7417E"/>
    <w:rsid w:val="00D77625"/>
    <w:rsid w:val="00D80368"/>
    <w:rsid w:val="00D8042E"/>
    <w:rsid w:val="00D82282"/>
    <w:rsid w:val="00D84475"/>
    <w:rsid w:val="00D87056"/>
    <w:rsid w:val="00D90632"/>
    <w:rsid w:val="00D96803"/>
    <w:rsid w:val="00DA0B8A"/>
    <w:rsid w:val="00DA0DB4"/>
    <w:rsid w:val="00DA3907"/>
    <w:rsid w:val="00DA3D50"/>
    <w:rsid w:val="00DA64E8"/>
    <w:rsid w:val="00DA68F0"/>
    <w:rsid w:val="00DA6AEE"/>
    <w:rsid w:val="00DB115F"/>
    <w:rsid w:val="00DB158D"/>
    <w:rsid w:val="00DB26D4"/>
    <w:rsid w:val="00DB2A1C"/>
    <w:rsid w:val="00DB5E55"/>
    <w:rsid w:val="00DB7BF8"/>
    <w:rsid w:val="00DC136B"/>
    <w:rsid w:val="00DC1F67"/>
    <w:rsid w:val="00DC2F57"/>
    <w:rsid w:val="00DC5D87"/>
    <w:rsid w:val="00DC7A8B"/>
    <w:rsid w:val="00DD05DF"/>
    <w:rsid w:val="00DD1A12"/>
    <w:rsid w:val="00DD4973"/>
    <w:rsid w:val="00DE1849"/>
    <w:rsid w:val="00DE19E7"/>
    <w:rsid w:val="00DE274B"/>
    <w:rsid w:val="00DE4883"/>
    <w:rsid w:val="00DE5342"/>
    <w:rsid w:val="00DE6084"/>
    <w:rsid w:val="00DE71F5"/>
    <w:rsid w:val="00DF0142"/>
    <w:rsid w:val="00DF0AC1"/>
    <w:rsid w:val="00DF3F90"/>
    <w:rsid w:val="00DF4761"/>
    <w:rsid w:val="00DF486B"/>
    <w:rsid w:val="00DF51D8"/>
    <w:rsid w:val="00DF5D0F"/>
    <w:rsid w:val="00DF663C"/>
    <w:rsid w:val="00DF6A2A"/>
    <w:rsid w:val="00E0393E"/>
    <w:rsid w:val="00E03F93"/>
    <w:rsid w:val="00E05FC1"/>
    <w:rsid w:val="00E0749F"/>
    <w:rsid w:val="00E104C6"/>
    <w:rsid w:val="00E10644"/>
    <w:rsid w:val="00E10748"/>
    <w:rsid w:val="00E10A6E"/>
    <w:rsid w:val="00E11F1E"/>
    <w:rsid w:val="00E123BE"/>
    <w:rsid w:val="00E128AB"/>
    <w:rsid w:val="00E12CDF"/>
    <w:rsid w:val="00E12D5A"/>
    <w:rsid w:val="00E13F3F"/>
    <w:rsid w:val="00E140FF"/>
    <w:rsid w:val="00E201B1"/>
    <w:rsid w:val="00E20A50"/>
    <w:rsid w:val="00E21580"/>
    <w:rsid w:val="00E24812"/>
    <w:rsid w:val="00E2493D"/>
    <w:rsid w:val="00E25308"/>
    <w:rsid w:val="00E258A4"/>
    <w:rsid w:val="00E2634E"/>
    <w:rsid w:val="00E3111D"/>
    <w:rsid w:val="00E31DAD"/>
    <w:rsid w:val="00E3591C"/>
    <w:rsid w:val="00E37CAF"/>
    <w:rsid w:val="00E4118E"/>
    <w:rsid w:val="00E4290B"/>
    <w:rsid w:val="00E4372B"/>
    <w:rsid w:val="00E43EE0"/>
    <w:rsid w:val="00E4601A"/>
    <w:rsid w:val="00E46E38"/>
    <w:rsid w:val="00E51D86"/>
    <w:rsid w:val="00E53DFF"/>
    <w:rsid w:val="00E5519C"/>
    <w:rsid w:val="00E55AA6"/>
    <w:rsid w:val="00E561A4"/>
    <w:rsid w:val="00E56FBA"/>
    <w:rsid w:val="00E57595"/>
    <w:rsid w:val="00E61258"/>
    <w:rsid w:val="00E62D3A"/>
    <w:rsid w:val="00E654CF"/>
    <w:rsid w:val="00E67BED"/>
    <w:rsid w:val="00E7062E"/>
    <w:rsid w:val="00E7229D"/>
    <w:rsid w:val="00E73A6D"/>
    <w:rsid w:val="00E73A92"/>
    <w:rsid w:val="00E73D6D"/>
    <w:rsid w:val="00E74672"/>
    <w:rsid w:val="00E750EE"/>
    <w:rsid w:val="00E764B4"/>
    <w:rsid w:val="00E76642"/>
    <w:rsid w:val="00E767BE"/>
    <w:rsid w:val="00E77F77"/>
    <w:rsid w:val="00E81792"/>
    <w:rsid w:val="00E831F4"/>
    <w:rsid w:val="00E846B9"/>
    <w:rsid w:val="00E85993"/>
    <w:rsid w:val="00E85F9B"/>
    <w:rsid w:val="00E904F5"/>
    <w:rsid w:val="00E90B33"/>
    <w:rsid w:val="00E91294"/>
    <w:rsid w:val="00E91310"/>
    <w:rsid w:val="00E93C23"/>
    <w:rsid w:val="00E94F8C"/>
    <w:rsid w:val="00E95F1F"/>
    <w:rsid w:val="00E962F6"/>
    <w:rsid w:val="00EA2231"/>
    <w:rsid w:val="00EA34F2"/>
    <w:rsid w:val="00EA4F93"/>
    <w:rsid w:val="00EA63B7"/>
    <w:rsid w:val="00EA6554"/>
    <w:rsid w:val="00EA6840"/>
    <w:rsid w:val="00EA68B4"/>
    <w:rsid w:val="00EA7B85"/>
    <w:rsid w:val="00EB0395"/>
    <w:rsid w:val="00EB243B"/>
    <w:rsid w:val="00EB3BB4"/>
    <w:rsid w:val="00EB3BD1"/>
    <w:rsid w:val="00EB5C39"/>
    <w:rsid w:val="00EB5C7A"/>
    <w:rsid w:val="00EC04C6"/>
    <w:rsid w:val="00EC0DA8"/>
    <w:rsid w:val="00EC2244"/>
    <w:rsid w:val="00EC2858"/>
    <w:rsid w:val="00EC2C0C"/>
    <w:rsid w:val="00EC3738"/>
    <w:rsid w:val="00EC4A57"/>
    <w:rsid w:val="00EC59CC"/>
    <w:rsid w:val="00EC5A97"/>
    <w:rsid w:val="00EC6CBB"/>
    <w:rsid w:val="00ED0B99"/>
    <w:rsid w:val="00ED1291"/>
    <w:rsid w:val="00ED156E"/>
    <w:rsid w:val="00ED26D5"/>
    <w:rsid w:val="00ED2EA2"/>
    <w:rsid w:val="00ED380B"/>
    <w:rsid w:val="00ED4D5D"/>
    <w:rsid w:val="00ED525F"/>
    <w:rsid w:val="00ED5427"/>
    <w:rsid w:val="00ED6751"/>
    <w:rsid w:val="00ED699B"/>
    <w:rsid w:val="00ED6AA3"/>
    <w:rsid w:val="00ED7E59"/>
    <w:rsid w:val="00EE2742"/>
    <w:rsid w:val="00EE4085"/>
    <w:rsid w:val="00EE6287"/>
    <w:rsid w:val="00EE7461"/>
    <w:rsid w:val="00EE77AE"/>
    <w:rsid w:val="00EE7BB8"/>
    <w:rsid w:val="00EF0E97"/>
    <w:rsid w:val="00EF1610"/>
    <w:rsid w:val="00EF2846"/>
    <w:rsid w:val="00EF2901"/>
    <w:rsid w:val="00EF2ADB"/>
    <w:rsid w:val="00EF329B"/>
    <w:rsid w:val="00EF424F"/>
    <w:rsid w:val="00EF5836"/>
    <w:rsid w:val="00EF7BF0"/>
    <w:rsid w:val="00F00256"/>
    <w:rsid w:val="00F04CF5"/>
    <w:rsid w:val="00F0519F"/>
    <w:rsid w:val="00F06FA6"/>
    <w:rsid w:val="00F11EC3"/>
    <w:rsid w:val="00F13F07"/>
    <w:rsid w:val="00F14FE3"/>
    <w:rsid w:val="00F16AB1"/>
    <w:rsid w:val="00F20E11"/>
    <w:rsid w:val="00F21160"/>
    <w:rsid w:val="00F218AB"/>
    <w:rsid w:val="00F220FF"/>
    <w:rsid w:val="00F23EC2"/>
    <w:rsid w:val="00F23FA4"/>
    <w:rsid w:val="00F2458C"/>
    <w:rsid w:val="00F24D30"/>
    <w:rsid w:val="00F24FF4"/>
    <w:rsid w:val="00F25C8C"/>
    <w:rsid w:val="00F269BF"/>
    <w:rsid w:val="00F301BD"/>
    <w:rsid w:val="00F30618"/>
    <w:rsid w:val="00F30B06"/>
    <w:rsid w:val="00F315FF"/>
    <w:rsid w:val="00F31C03"/>
    <w:rsid w:val="00F333AC"/>
    <w:rsid w:val="00F335ED"/>
    <w:rsid w:val="00F36606"/>
    <w:rsid w:val="00F3790F"/>
    <w:rsid w:val="00F37B2B"/>
    <w:rsid w:val="00F43098"/>
    <w:rsid w:val="00F445A6"/>
    <w:rsid w:val="00F451AF"/>
    <w:rsid w:val="00F46A8B"/>
    <w:rsid w:val="00F4701A"/>
    <w:rsid w:val="00F47BDE"/>
    <w:rsid w:val="00F47F69"/>
    <w:rsid w:val="00F50284"/>
    <w:rsid w:val="00F51EA7"/>
    <w:rsid w:val="00F52879"/>
    <w:rsid w:val="00F546A2"/>
    <w:rsid w:val="00F57C66"/>
    <w:rsid w:val="00F57D42"/>
    <w:rsid w:val="00F57E9F"/>
    <w:rsid w:val="00F60565"/>
    <w:rsid w:val="00F60C1E"/>
    <w:rsid w:val="00F625E6"/>
    <w:rsid w:val="00F6315B"/>
    <w:rsid w:val="00F63383"/>
    <w:rsid w:val="00F64E63"/>
    <w:rsid w:val="00F65746"/>
    <w:rsid w:val="00F678E9"/>
    <w:rsid w:val="00F702BE"/>
    <w:rsid w:val="00F7047F"/>
    <w:rsid w:val="00F707C9"/>
    <w:rsid w:val="00F7118E"/>
    <w:rsid w:val="00F71B40"/>
    <w:rsid w:val="00F71CC9"/>
    <w:rsid w:val="00F71CD1"/>
    <w:rsid w:val="00F72162"/>
    <w:rsid w:val="00F73300"/>
    <w:rsid w:val="00F73A39"/>
    <w:rsid w:val="00F74D8F"/>
    <w:rsid w:val="00F75298"/>
    <w:rsid w:val="00F77875"/>
    <w:rsid w:val="00F77D21"/>
    <w:rsid w:val="00F80BA9"/>
    <w:rsid w:val="00F82285"/>
    <w:rsid w:val="00F8246A"/>
    <w:rsid w:val="00F82B7A"/>
    <w:rsid w:val="00F844F2"/>
    <w:rsid w:val="00F84889"/>
    <w:rsid w:val="00F91532"/>
    <w:rsid w:val="00F91A59"/>
    <w:rsid w:val="00F91CEC"/>
    <w:rsid w:val="00F91F0B"/>
    <w:rsid w:val="00F93EF3"/>
    <w:rsid w:val="00F9439E"/>
    <w:rsid w:val="00F952F4"/>
    <w:rsid w:val="00F96D0D"/>
    <w:rsid w:val="00FA01D4"/>
    <w:rsid w:val="00FA2E51"/>
    <w:rsid w:val="00FA788D"/>
    <w:rsid w:val="00FB21CD"/>
    <w:rsid w:val="00FB28F4"/>
    <w:rsid w:val="00FB3872"/>
    <w:rsid w:val="00FB4B8A"/>
    <w:rsid w:val="00FB5856"/>
    <w:rsid w:val="00FB5F15"/>
    <w:rsid w:val="00FB7179"/>
    <w:rsid w:val="00FB7D8F"/>
    <w:rsid w:val="00FC04CC"/>
    <w:rsid w:val="00FC0F51"/>
    <w:rsid w:val="00FC2969"/>
    <w:rsid w:val="00FD339D"/>
    <w:rsid w:val="00FD3A6C"/>
    <w:rsid w:val="00FD5424"/>
    <w:rsid w:val="00FD77CF"/>
    <w:rsid w:val="00FE00A8"/>
    <w:rsid w:val="00FE02AB"/>
    <w:rsid w:val="00FE0591"/>
    <w:rsid w:val="00FE0862"/>
    <w:rsid w:val="00FE6A0D"/>
    <w:rsid w:val="00FE6ED9"/>
    <w:rsid w:val="00FF038D"/>
    <w:rsid w:val="00FF0706"/>
    <w:rsid w:val="00FF0C5B"/>
    <w:rsid w:val="00FF1710"/>
    <w:rsid w:val="00FF1910"/>
    <w:rsid w:val="00FF22C1"/>
    <w:rsid w:val="00FF3AB3"/>
    <w:rsid w:val="00FF3F54"/>
    <w:rsid w:val="00FF41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E0D07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5C71C8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150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15051"/>
  </w:style>
  <w:style w:type="paragraph" w:styleId="a4">
    <w:name w:val="footer"/>
    <w:basedOn w:val="a"/>
    <w:link w:val="Char0"/>
    <w:uiPriority w:val="99"/>
    <w:unhideWhenUsed/>
    <w:rsid w:val="00D150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15051"/>
  </w:style>
  <w:style w:type="character" w:styleId="a5">
    <w:name w:val="Hyperlink"/>
    <w:basedOn w:val="a0"/>
    <w:uiPriority w:val="99"/>
    <w:unhideWhenUsed/>
    <w:rsid w:val="00FE5C5A"/>
    <w:rPr>
      <w:color w:val="0000FF"/>
      <w:u w:val="single"/>
    </w:rPr>
  </w:style>
  <w:style w:type="paragraph" w:styleId="a6">
    <w:name w:val="Normal (Web)"/>
    <w:basedOn w:val="a"/>
    <w:uiPriority w:val="99"/>
    <w:semiHidden/>
    <w:unhideWhenUsed/>
    <w:rsid w:val="00E05959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highlight">
    <w:name w:val="highlight"/>
    <w:basedOn w:val="a0"/>
    <w:rsid w:val="00E05959"/>
  </w:style>
  <w:style w:type="paragraph" w:styleId="a7">
    <w:name w:val="Balloon Text"/>
    <w:basedOn w:val="a"/>
    <w:link w:val="Char1"/>
    <w:uiPriority w:val="99"/>
    <w:semiHidden/>
    <w:unhideWhenUsed/>
    <w:rsid w:val="00545AD9"/>
    <w:rPr>
      <w:rFonts w:ascii="Lucida Grande" w:hAnsi="Lucida Grande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545AD9"/>
    <w:rPr>
      <w:rFonts w:ascii="Lucida Grande" w:hAnsi="Lucida Grande"/>
      <w:kern w:val="2"/>
      <w:sz w:val="18"/>
      <w:szCs w:val="18"/>
      <w:lang w:eastAsia="ko-KR"/>
    </w:rPr>
  </w:style>
  <w:style w:type="paragraph" w:styleId="a8">
    <w:name w:val="Date"/>
    <w:basedOn w:val="a"/>
    <w:next w:val="a"/>
    <w:rsid w:val="00500851"/>
    <w:rPr>
      <w:rFonts w:ascii="바탕" w:eastAsia="바탕" w:hAnsi="Times New Roman"/>
      <w:color w:val="0000FF"/>
      <w:szCs w:val="24"/>
    </w:rPr>
  </w:style>
  <w:style w:type="paragraph" w:styleId="a9">
    <w:name w:val="List Paragraph"/>
    <w:basedOn w:val="a"/>
    <w:uiPriority w:val="34"/>
    <w:qFormat/>
    <w:rsid w:val="001137BA"/>
    <w:pPr>
      <w:ind w:leftChars="400" w:left="800"/>
    </w:pPr>
  </w:style>
  <w:style w:type="paragraph" w:customStyle="1" w:styleId="aa">
    <w:name w:val="바탕글"/>
    <w:basedOn w:val="a"/>
    <w:rsid w:val="00483927"/>
    <w:pPr>
      <w:shd w:val="clear" w:color="auto" w:fill="FFFFFF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Placeholder Text"/>
    <w:basedOn w:val="a0"/>
    <w:uiPriority w:val="99"/>
    <w:semiHidden/>
    <w:rsid w:val="00B26410"/>
    <w:rPr>
      <w:color w:val="808080"/>
    </w:rPr>
  </w:style>
  <w:style w:type="table" w:styleId="ac">
    <w:name w:val="Table Grid"/>
    <w:basedOn w:val="a1"/>
    <w:rsid w:val="005D58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page number"/>
    <w:basedOn w:val="a0"/>
    <w:semiHidden/>
    <w:unhideWhenUsed/>
    <w:rsid w:val="0097462C"/>
  </w:style>
  <w:style w:type="paragraph" w:styleId="ae">
    <w:name w:val="No Spacing"/>
    <w:uiPriority w:val="1"/>
    <w:qFormat/>
    <w:rsid w:val="00186E8B"/>
    <w:pPr>
      <w:widowControl w:val="0"/>
      <w:wordWrap w:val="0"/>
      <w:autoSpaceDE w:val="0"/>
      <w:autoSpaceDN w:val="0"/>
      <w:jc w:val="both"/>
    </w:pPr>
    <w:rPr>
      <w:rFonts w:cs="Arial"/>
      <w:kern w:val="2"/>
      <w:szCs w:val="22"/>
    </w:rPr>
  </w:style>
  <w:style w:type="paragraph" w:customStyle="1" w:styleId="Title2">
    <w:name w:val="Title2"/>
    <w:basedOn w:val="a"/>
    <w:rsid w:val="00C0176B"/>
    <w:pPr>
      <w:widowControl/>
      <w:wordWrap/>
      <w:autoSpaceDE/>
      <w:autoSpaceDN/>
      <w:jc w:val="left"/>
    </w:pPr>
    <w:rPr>
      <w:rFonts w:ascii="Times New Roman" w:eastAsia="MS Mincho" w:hAnsi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06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60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07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07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7111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131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5734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3475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94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81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86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2412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21426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80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669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5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808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71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4576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360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79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68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271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86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9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36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396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53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488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518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608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5793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26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5002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49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510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68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325771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5548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1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10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5392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48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883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2753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476442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04686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35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8382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6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79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925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927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3178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1232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6321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3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124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52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0406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31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85320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189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6537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4397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088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589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30809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09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00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57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1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244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2455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2707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78642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5963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02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48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3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5327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699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955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9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365299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7612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1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85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442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7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75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420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341941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92500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105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062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4400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365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74915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626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3007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11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7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7984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81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3197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3317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090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906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3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1395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035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967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144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1595466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412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614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9054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3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3007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393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098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38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3876258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3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9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688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50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12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2315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5581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096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0029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5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81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24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71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5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392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441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978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1578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0910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32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4913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34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062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5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35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7763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87878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2705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5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8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0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820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7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911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93543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8490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9484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65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089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18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2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024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071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9393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438327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3835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64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2744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81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431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94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509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4252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5535659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3259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68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13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8595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804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28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500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34621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3864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7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3643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22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367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28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525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03826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56351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3344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8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4211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63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1518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80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764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34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43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676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58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335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239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5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289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553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54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1411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74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8778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00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33446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3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2080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3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625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7189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6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083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28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70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8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16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87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609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13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339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4796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6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236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8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54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89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67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7007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6257731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80876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A3AB864-4C20-4866-BD79-028C121B2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도움말을 꼭 읽어 보시길 바랍니다</vt:lpstr>
    </vt:vector>
  </TitlesOfParts>
  <LinksUpToDate>false</LinksUpToDate>
  <CharactersWithSpaces>517</CharactersWithSpaces>
  <SharedDoc>false</SharedDoc>
  <HLinks>
    <vt:vector size="6" baseType="variant">
      <vt:variant>
        <vt:i4>412880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0861845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도움말을 꼭 읽어 보시길 바랍니다</dc:title>
  <dc:creator/>
  <cp:lastModifiedBy/>
  <cp:revision>1</cp:revision>
  <cp:lastPrinted>2011-09-08T04:05:00Z</cp:lastPrinted>
  <dcterms:created xsi:type="dcterms:W3CDTF">2025-10-26T08:10:00Z</dcterms:created>
  <dcterms:modified xsi:type="dcterms:W3CDTF">2025-10-26T08:11:00Z</dcterms:modified>
</cp:coreProperties>
</file>